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drawings/drawing1.xml" ContentType="application/vnd.openxmlformats-officedocument.drawingml.chartshap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E7D2A" w:rsidRDefault="00080E31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Supplementary figure 2: </w:t>
      </w:r>
      <w:r w:rsidRPr="00B96A1B">
        <w:rPr>
          <w:rFonts w:asciiTheme="majorBidi" w:hAnsiTheme="majorBidi" w:cstheme="majorBidi"/>
          <w:sz w:val="24"/>
          <w:szCs w:val="24"/>
        </w:rPr>
        <w:t>Calibration curve for ciprofloxacin run 2</w:t>
      </w:r>
      <w:r>
        <w:rPr>
          <w:rFonts w:asciiTheme="majorBidi" w:hAnsiTheme="majorBidi" w:cstheme="majorBidi"/>
          <w:sz w:val="24"/>
          <w:szCs w:val="24"/>
        </w:rPr>
        <w:t>.</w:t>
      </w:r>
    </w:p>
    <w:p w:rsidR="00080E31" w:rsidRDefault="00080E31">
      <w:r w:rsidRPr="00080E31">
        <w:drawing>
          <wp:inline distT="0" distB="0" distL="0" distR="0">
            <wp:extent cx="3267518" cy="2784461"/>
            <wp:effectExtent l="19050" t="0" r="28132" b="0"/>
            <wp:docPr id="12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sectPr w:rsidR="00080E31" w:rsidSect="00BE7D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rsids>
    <w:rsidRoot w:val="00080E31"/>
    <w:rsid w:val="00001B21"/>
    <w:rsid w:val="00002BA1"/>
    <w:rsid w:val="000036DF"/>
    <w:rsid w:val="000037B3"/>
    <w:rsid w:val="00003B24"/>
    <w:rsid w:val="000057E6"/>
    <w:rsid w:val="00005D89"/>
    <w:rsid w:val="00007622"/>
    <w:rsid w:val="00007C4F"/>
    <w:rsid w:val="0001133C"/>
    <w:rsid w:val="0001208E"/>
    <w:rsid w:val="0001268F"/>
    <w:rsid w:val="00012F35"/>
    <w:rsid w:val="00014DA0"/>
    <w:rsid w:val="00016012"/>
    <w:rsid w:val="00016108"/>
    <w:rsid w:val="00020E15"/>
    <w:rsid w:val="00021000"/>
    <w:rsid w:val="0002178D"/>
    <w:rsid w:val="0002270E"/>
    <w:rsid w:val="00022C04"/>
    <w:rsid w:val="000248E3"/>
    <w:rsid w:val="00024C1F"/>
    <w:rsid w:val="00024F12"/>
    <w:rsid w:val="00025C69"/>
    <w:rsid w:val="000262AC"/>
    <w:rsid w:val="0002638C"/>
    <w:rsid w:val="000275B3"/>
    <w:rsid w:val="00030168"/>
    <w:rsid w:val="000317D2"/>
    <w:rsid w:val="00032B8B"/>
    <w:rsid w:val="000339D7"/>
    <w:rsid w:val="00033DD3"/>
    <w:rsid w:val="00034B1F"/>
    <w:rsid w:val="000354B1"/>
    <w:rsid w:val="00036757"/>
    <w:rsid w:val="000378D8"/>
    <w:rsid w:val="00037E08"/>
    <w:rsid w:val="0004005D"/>
    <w:rsid w:val="00040ECB"/>
    <w:rsid w:val="00040F82"/>
    <w:rsid w:val="00042230"/>
    <w:rsid w:val="00042D0A"/>
    <w:rsid w:val="00042FDA"/>
    <w:rsid w:val="00043280"/>
    <w:rsid w:val="00043E1E"/>
    <w:rsid w:val="000441EC"/>
    <w:rsid w:val="0004455D"/>
    <w:rsid w:val="000448FD"/>
    <w:rsid w:val="0004563E"/>
    <w:rsid w:val="00045F08"/>
    <w:rsid w:val="00047208"/>
    <w:rsid w:val="000475B3"/>
    <w:rsid w:val="0004767F"/>
    <w:rsid w:val="00050861"/>
    <w:rsid w:val="00051343"/>
    <w:rsid w:val="00053456"/>
    <w:rsid w:val="000544B0"/>
    <w:rsid w:val="000559C1"/>
    <w:rsid w:val="000566FC"/>
    <w:rsid w:val="00060CD2"/>
    <w:rsid w:val="0006117A"/>
    <w:rsid w:val="00061902"/>
    <w:rsid w:val="00062D7F"/>
    <w:rsid w:val="00063C77"/>
    <w:rsid w:val="00063D79"/>
    <w:rsid w:val="000666D1"/>
    <w:rsid w:val="0006671E"/>
    <w:rsid w:val="00066D55"/>
    <w:rsid w:val="00067B36"/>
    <w:rsid w:val="00071634"/>
    <w:rsid w:val="00071F62"/>
    <w:rsid w:val="000727B6"/>
    <w:rsid w:val="00073588"/>
    <w:rsid w:val="000735FC"/>
    <w:rsid w:val="00073A00"/>
    <w:rsid w:val="000747DE"/>
    <w:rsid w:val="000773D4"/>
    <w:rsid w:val="00077CF1"/>
    <w:rsid w:val="00080559"/>
    <w:rsid w:val="00080E31"/>
    <w:rsid w:val="00081065"/>
    <w:rsid w:val="00081BB0"/>
    <w:rsid w:val="0008238E"/>
    <w:rsid w:val="00083A3C"/>
    <w:rsid w:val="00084158"/>
    <w:rsid w:val="0008580B"/>
    <w:rsid w:val="000872AF"/>
    <w:rsid w:val="00090023"/>
    <w:rsid w:val="00090621"/>
    <w:rsid w:val="00090DE6"/>
    <w:rsid w:val="000913F0"/>
    <w:rsid w:val="00092889"/>
    <w:rsid w:val="00093912"/>
    <w:rsid w:val="00096273"/>
    <w:rsid w:val="00096ED0"/>
    <w:rsid w:val="00096F66"/>
    <w:rsid w:val="00096FDE"/>
    <w:rsid w:val="00097054"/>
    <w:rsid w:val="00097FF1"/>
    <w:rsid w:val="000A0568"/>
    <w:rsid w:val="000A18C5"/>
    <w:rsid w:val="000A18F0"/>
    <w:rsid w:val="000A26BF"/>
    <w:rsid w:val="000A2847"/>
    <w:rsid w:val="000A30B5"/>
    <w:rsid w:val="000A3554"/>
    <w:rsid w:val="000A3719"/>
    <w:rsid w:val="000A38EA"/>
    <w:rsid w:val="000A405F"/>
    <w:rsid w:val="000A4760"/>
    <w:rsid w:val="000A4B9C"/>
    <w:rsid w:val="000A4FA4"/>
    <w:rsid w:val="000A58CA"/>
    <w:rsid w:val="000A5B6B"/>
    <w:rsid w:val="000A6325"/>
    <w:rsid w:val="000A67D2"/>
    <w:rsid w:val="000A77BB"/>
    <w:rsid w:val="000A782A"/>
    <w:rsid w:val="000A7DE2"/>
    <w:rsid w:val="000B0851"/>
    <w:rsid w:val="000B0DCF"/>
    <w:rsid w:val="000B1F2B"/>
    <w:rsid w:val="000B2056"/>
    <w:rsid w:val="000B2AC6"/>
    <w:rsid w:val="000B3B42"/>
    <w:rsid w:val="000B480E"/>
    <w:rsid w:val="000B48D8"/>
    <w:rsid w:val="000B547B"/>
    <w:rsid w:val="000B575E"/>
    <w:rsid w:val="000B5D16"/>
    <w:rsid w:val="000B6AB4"/>
    <w:rsid w:val="000B7287"/>
    <w:rsid w:val="000B7CE6"/>
    <w:rsid w:val="000C027C"/>
    <w:rsid w:val="000C0A65"/>
    <w:rsid w:val="000C0DFB"/>
    <w:rsid w:val="000C2620"/>
    <w:rsid w:val="000C2A7B"/>
    <w:rsid w:val="000C2A8A"/>
    <w:rsid w:val="000C3388"/>
    <w:rsid w:val="000C5044"/>
    <w:rsid w:val="000C60D3"/>
    <w:rsid w:val="000C7D10"/>
    <w:rsid w:val="000D0335"/>
    <w:rsid w:val="000D03EF"/>
    <w:rsid w:val="000D07F3"/>
    <w:rsid w:val="000D0A76"/>
    <w:rsid w:val="000D1172"/>
    <w:rsid w:val="000D18E8"/>
    <w:rsid w:val="000D1959"/>
    <w:rsid w:val="000D2E07"/>
    <w:rsid w:val="000D4229"/>
    <w:rsid w:val="000D4651"/>
    <w:rsid w:val="000D587C"/>
    <w:rsid w:val="000D5F1E"/>
    <w:rsid w:val="000D72FE"/>
    <w:rsid w:val="000D73D3"/>
    <w:rsid w:val="000E1D02"/>
    <w:rsid w:val="000E337A"/>
    <w:rsid w:val="000E34A4"/>
    <w:rsid w:val="000E4DEF"/>
    <w:rsid w:val="000E5E50"/>
    <w:rsid w:val="000E6255"/>
    <w:rsid w:val="000E666A"/>
    <w:rsid w:val="000E68B0"/>
    <w:rsid w:val="000E6910"/>
    <w:rsid w:val="000E6DCA"/>
    <w:rsid w:val="000F1E70"/>
    <w:rsid w:val="000F2E1E"/>
    <w:rsid w:val="000F31FA"/>
    <w:rsid w:val="000F5181"/>
    <w:rsid w:val="000F534E"/>
    <w:rsid w:val="000F793A"/>
    <w:rsid w:val="000F7E05"/>
    <w:rsid w:val="000F7F3E"/>
    <w:rsid w:val="00100A37"/>
    <w:rsid w:val="00101064"/>
    <w:rsid w:val="00101B04"/>
    <w:rsid w:val="00102B76"/>
    <w:rsid w:val="00102C9B"/>
    <w:rsid w:val="00102D0C"/>
    <w:rsid w:val="00104DE1"/>
    <w:rsid w:val="00105876"/>
    <w:rsid w:val="0010597C"/>
    <w:rsid w:val="0010731B"/>
    <w:rsid w:val="00110173"/>
    <w:rsid w:val="00111675"/>
    <w:rsid w:val="00112294"/>
    <w:rsid w:val="001122CC"/>
    <w:rsid w:val="00112591"/>
    <w:rsid w:val="001138BF"/>
    <w:rsid w:val="00114CFD"/>
    <w:rsid w:val="00114E40"/>
    <w:rsid w:val="00114F5E"/>
    <w:rsid w:val="00115986"/>
    <w:rsid w:val="00115FC3"/>
    <w:rsid w:val="00120539"/>
    <w:rsid w:val="0012099D"/>
    <w:rsid w:val="00122442"/>
    <w:rsid w:val="00123B99"/>
    <w:rsid w:val="0012545F"/>
    <w:rsid w:val="0012569B"/>
    <w:rsid w:val="00125A28"/>
    <w:rsid w:val="00125BE6"/>
    <w:rsid w:val="0012601C"/>
    <w:rsid w:val="00126555"/>
    <w:rsid w:val="00126C3B"/>
    <w:rsid w:val="001273F5"/>
    <w:rsid w:val="00131647"/>
    <w:rsid w:val="00131907"/>
    <w:rsid w:val="00132225"/>
    <w:rsid w:val="00132F59"/>
    <w:rsid w:val="00133F1E"/>
    <w:rsid w:val="00136649"/>
    <w:rsid w:val="0013689A"/>
    <w:rsid w:val="0013691B"/>
    <w:rsid w:val="00136B11"/>
    <w:rsid w:val="0013786C"/>
    <w:rsid w:val="001403CF"/>
    <w:rsid w:val="001407E6"/>
    <w:rsid w:val="0014112E"/>
    <w:rsid w:val="001412B5"/>
    <w:rsid w:val="00142514"/>
    <w:rsid w:val="0014273E"/>
    <w:rsid w:val="0014287E"/>
    <w:rsid w:val="00143811"/>
    <w:rsid w:val="0014500C"/>
    <w:rsid w:val="00145615"/>
    <w:rsid w:val="00145721"/>
    <w:rsid w:val="00145824"/>
    <w:rsid w:val="00145AFF"/>
    <w:rsid w:val="00145B11"/>
    <w:rsid w:val="0014750B"/>
    <w:rsid w:val="001479E3"/>
    <w:rsid w:val="00152123"/>
    <w:rsid w:val="00153AD0"/>
    <w:rsid w:val="001564E9"/>
    <w:rsid w:val="00156B8A"/>
    <w:rsid w:val="00157192"/>
    <w:rsid w:val="0016341E"/>
    <w:rsid w:val="00164D8D"/>
    <w:rsid w:val="0016532E"/>
    <w:rsid w:val="00165882"/>
    <w:rsid w:val="00165D18"/>
    <w:rsid w:val="00165DAD"/>
    <w:rsid w:val="00165FB6"/>
    <w:rsid w:val="001666C2"/>
    <w:rsid w:val="001670CD"/>
    <w:rsid w:val="00167B29"/>
    <w:rsid w:val="00170B78"/>
    <w:rsid w:val="00170CCB"/>
    <w:rsid w:val="001710B5"/>
    <w:rsid w:val="001711CA"/>
    <w:rsid w:val="00171AAA"/>
    <w:rsid w:val="0017349D"/>
    <w:rsid w:val="0017670A"/>
    <w:rsid w:val="00176D7D"/>
    <w:rsid w:val="00177704"/>
    <w:rsid w:val="00180E64"/>
    <w:rsid w:val="00182DAA"/>
    <w:rsid w:val="00183923"/>
    <w:rsid w:val="00183C8D"/>
    <w:rsid w:val="0018544B"/>
    <w:rsid w:val="00185F6C"/>
    <w:rsid w:val="00186D67"/>
    <w:rsid w:val="00186F0B"/>
    <w:rsid w:val="001877E9"/>
    <w:rsid w:val="00190285"/>
    <w:rsid w:val="001908F7"/>
    <w:rsid w:val="0019123F"/>
    <w:rsid w:val="0019170D"/>
    <w:rsid w:val="0019275C"/>
    <w:rsid w:val="00192C0E"/>
    <w:rsid w:val="00192F8D"/>
    <w:rsid w:val="00193BF8"/>
    <w:rsid w:val="00194A49"/>
    <w:rsid w:val="00194A79"/>
    <w:rsid w:val="00195E42"/>
    <w:rsid w:val="001966E3"/>
    <w:rsid w:val="00196805"/>
    <w:rsid w:val="001970A3"/>
    <w:rsid w:val="00197170"/>
    <w:rsid w:val="0019750B"/>
    <w:rsid w:val="001A182C"/>
    <w:rsid w:val="001A1BE6"/>
    <w:rsid w:val="001A26CD"/>
    <w:rsid w:val="001A2DAA"/>
    <w:rsid w:val="001A458F"/>
    <w:rsid w:val="001A4C7E"/>
    <w:rsid w:val="001A6237"/>
    <w:rsid w:val="001B013B"/>
    <w:rsid w:val="001B1864"/>
    <w:rsid w:val="001B1996"/>
    <w:rsid w:val="001B2FE9"/>
    <w:rsid w:val="001B314B"/>
    <w:rsid w:val="001B3358"/>
    <w:rsid w:val="001B3899"/>
    <w:rsid w:val="001B38BD"/>
    <w:rsid w:val="001B3A23"/>
    <w:rsid w:val="001B3A82"/>
    <w:rsid w:val="001B408C"/>
    <w:rsid w:val="001B4954"/>
    <w:rsid w:val="001B498E"/>
    <w:rsid w:val="001B5552"/>
    <w:rsid w:val="001B5CA0"/>
    <w:rsid w:val="001B6340"/>
    <w:rsid w:val="001B6677"/>
    <w:rsid w:val="001B6AE1"/>
    <w:rsid w:val="001B7967"/>
    <w:rsid w:val="001C1894"/>
    <w:rsid w:val="001C23F7"/>
    <w:rsid w:val="001C2E35"/>
    <w:rsid w:val="001C31BC"/>
    <w:rsid w:val="001C3AAD"/>
    <w:rsid w:val="001C582A"/>
    <w:rsid w:val="001C613C"/>
    <w:rsid w:val="001C6614"/>
    <w:rsid w:val="001D01EE"/>
    <w:rsid w:val="001D18F0"/>
    <w:rsid w:val="001D345B"/>
    <w:rsid w:val="001D3775"/>
    <w:rsid w:val="001D390D"/>
    <w:rsid w:val="001D4AF0"/>
    <w:rsid w:val="001D58D2"/>
    <w:rsid w:val="001D7D5B"/>
    <w:rsid w:val="001D7DB9"/>
    <w:rsid w:val="001E11D0"/>
    <w:rsid w:val="001E2C33"/>
    <w:rsid w:val="001E4078"/>
    <w:rsid w:val="001E4136"/>
    <w:rsid w:val="001E6506"/>
    <w:rsid w:val="001E7BE6"/>
    <w:rsid w:val="001F0432"/>
    <w:rsid w:val="001F0DE4"/>
    <w:rsid w:val="001F1246"/>
    <w:rsid w:val="001F138E"/>
    <w:rsid w:val="001F1FC7"/>
    <w:rsid w:val="001F213F"/>
    <w:rsid w:val="001F2F12"/>
    <w:rsid w:val="001F3935"/>
    <w:rsid w:val="001F43C0"/>
    <w:rsid w:val="001F6FBB"/>
    <w:rsid w:val="002013B5"/>
    <w:rsid w:val="00201AE4"/>
    <w:rsid w:val="0020743D"/>
    <w:rsid w:val="00210559"/>
    <w:rsid w:val="00211AFB"/>
    <w:rsid w:val="00211D75"/>
    <w:rsid w:val="00211E57"/>
    <w:rsid w:val="00213D3E"/>
    <w:rsid w:val="002141D9"/>
    <w:rsid w:val="0021426D"/>
    <w:rsid w:val="00214340"/>
    <w:rsid w:val="00214441"/>
    <w:rsid w:val="0021627E"/>
    <w:rsid w:val="0021785F"/>
    <w:rsid w:val="00220891"/>
    <w:rsid w:val="00220A14"/>
    <w:rsid w:val="00221169"/>
    <w:rsid w:val="002215B3"/>
    <w:rsid w:val="0022278D"/>
    <w:rsid w:val="00222A0B"/>
    <w:rsid w:val="00222D68"/>
    <w:rsid w:val="00222F13"/>
    <w:rsid w:val="0022399A"/>
    <w:rsid w:val="00224485"/>
    <w:rsid w:val="00224E81"/>
    <w:rsid w:val="00226B39"/>
    <w:rsid w:val="00227025"/>
    <w:rsid w:val="00227414"/>
    <w:rsid w:val="00227A95"/>
    <w:rsid w:val="00230F6D"/>
    <w:rsid w:val="00230F6F"/>
    <w:rsid w:val="00231345"/>
    <w:rsid w:val="00231891"/>
    <w:rsid w:val="00231946"/>
    <w:rsid w:val="002322BA"/>
    <w:rsid w:val="0023449E"/>
    <w:rsid w:val="0023494C"/>
    <w:rsid w:val="002351F0"/>
    <w:rsid w:val="00236A2E"/>
    <w:rsid w:val="0023708D"/>
    <w:rsid w:val="00237968"/>
    <w:rsid w:val="00240224"/>
    <w:rsid w:val="0024081D"/>
    <w:rsid w:val="00241309"/>
    <w:rsid w:val="002419D8"/>
    <w:rsid w:val="00242FED"/>
    <w:rsid w:val="0024305B"/>
    <w:rsid w:val="00244281"/>
    <w:rsid w:val="00244E57"/>
    <w:rsid w:val="002458D1"/>
    <w:rsid w:val="00246080"/>
    <w:rsid w:val="002461CF"/>
    <w:rsid w:val="002462C2"/>
    <w:rsid w:val="002471BB"/>
    <w:rsid w:val="002476B3"/>
    <w:rsid w:val="002479B4"/>
    <w:rsid w:val="00247EE1"/>
    <w:rsid w:val="00250DB7"/>
    <w:rsid w:val="00252DE6"/>
    <w:rsid w:val="002536BC"/>
    <w:rsid w:val="00253ABC"/>
    <w:rsid w:val="00253B3D"/>
    <w:rsid w:val="00253EB8"/>
    <w:rsid w:val="00255659"/>
    <w:rsid w:val="002576D8"/>
    <w:rsid w:val="00257917"/>
    <w:rsid w:val="00257D27"/>
    <w:rsid w:val="002605CF"/>
    <w:rsid w:val="00262305"/>
    <w:rsid w:val="00262430"/>
    <w:rsid w:val="00262FFE"/>
    <w:rsid w:val="0026323C"/>
    <w:rsid w:val="00263308"/>
    <w:rsid w:val="0026365B"/>
    <w:rsid w:val="002659EA"/>
    <w:rsid w:val="00265FCD"/>
    <w:rsid w:val="002704D1"/>
    <w:rsid w:val="00270CB8"/>
    <w:rsid w:val="0027178D"/>
    <w:rsid w:val="002717F1"/>
    <w:rsid w:val="00271A86"/>
    <w:rsid w:val="00271D04"/>
    <w:rsid w:val="00271E92"/>
    <w:rsid w:val="00272129"/>
    <w:rsid w:val="00272B15"/>
    <w:rsid w:val="00272F1E"/>
    <w:rsid w:val="00273A68"/>
    <w:rsid w:val="00273E4C"/>
    <w:rsid w:val="00274186"/>
    <w:rsid w:val="00274977"/>
    <w:rsid w:val="00274C08"/>
    <w:rsid w:val="00277D11"/>
    <w:rsid w:val="00280444"/>
    <w:rsid w:val="0028210E"/>
    <w:rsid w:val="0028335A"/>
    <w:rsid w:val="0028402E"/>
    <w:rsid w:val="0028420A"/>
    <w:rsid w:val="002846A8"/>
    <w:rsid w:val="00284DAE"/>
    <w:rsid w:val="00285ADE"/>
    <w:rsid w:val="00285D68"/>
    <w:rsid w:val="002864C8"/>
    <w:rsid w:val="00287664"/>
    <w:rsid w:val="00287917"/>
    <w:rsid w:val="00290292"/>
    <w:rsid w:val="002904B5"/>
    <w:rsid w:val="0029054A"/>
    <w:rsid w:val="0029066A"/>
    <w:rsid w:val="002911AC"/>
    <w:rsid w:val="00291EBD"/>
    <w:rsid w:val="00291F1D"/>
    <w:rsid w:val="0029275B"/>
    <w:rsid w:val="00293211"/>
    <w:rsid w:val="00294756"/>
    <w:rsid w:val="002948A7"/>
    <w:rsid w:val="00294CEE"/>
    <w:rsid w:val="002950F4"/>
    <w:rsid w:val="00296A68"/>
    <w:rsid w:val="00296F3C"/>
    <w:rsid w:val="00297DBB"/>
    <w:rsid w:val="002A0E71"/>
    <w:rsid w:val="002A102E"/>
    <w:rsid w:val="002A16AB"/>
    <w:rsid w:val="002A2473"/>
    <w:rsid w:val="002A2A0E"/>
    <w:rsid w:val="002A3843"/>
    <w:rsid w:val="002A4C13"/>
    <w:rsid w:val="002A52B3"/>
    <w:rsid w:val="002A7637"/>
    <w:rsid w:val="002A7BD5"/>
    <w:rsid w:val="002A7CA9"/>
    <w:rsid w:val="002B09D8"/>
    <w:rsid w:val="002B4206"/>
    <w:rsid w:val="002B486F"/>
    <w:rsid w:val="002B4D0B"/>
    <w:rsid w:val="002B5B2B"/>
    <w:rsid w:val="002B5CD4"/>
    <w:rsid w:val="002B6348"/>
    <w:rsid w:val="002B65C1"/>
    <w:rsid w:val="002B68A4"/>
    <w:rsid w:val="002B6AFB"/>
    <w:rsid w:val="002B7BE2"/>
    <w:rsid w:val="002C497B"/>
    <w:rsid w:val="002C545A"/>
    <w:rsid w:val="002C5A9B"/>
    <w:rsid w:val="002C5F6D"/>
    <w:rsid w:val="002C61D8"/>
    <w:rsid w:val="002C708B"/>
    <w:rsid w:val="002C71B6"/>
    <w:rsid w:val="002D0358"/>
    <w:rsid w:val="002D04FF"/>
    <w:rsid w:val="002D0BFC"/>
    <w:rsid w:val="002D1941"/>
    <w:rsid w:val="002D3C47"/>
    <w:rsid w:val="002D4919"/>
    <w:rsid w:val="002D50A2"/>
    <w:rsid w:val="002D5173"/>
    <w:rsid w:val="002D6D02"/>
    <w:rsid w:val="002E05C5"/>
    <w:rsid w:val="002E28E8"/>
    <w:rsid w:val="002E2959"/>
    <w:rsid w:val="002E41BE"/>
    <w:rsid w:val="002E554A"/>
    <w:rsid w:val="002E5DD1"/>
    <w:rsid w:val="002E6647"/>
    <w:rsid w:val="002E68D1"/>
    <w:rsid w:val="002E73E0"/>
    <w:rsid w:val="002E783B"/>
    <w:rsid w:val="002E7CC4"/>
    <w:rsid w:val="002F0034"/>
    <w:rsid w:val="002F0A94"/>
    <w:rsid w:val="002F39DC"/>
    <w:rsid w:val="002F464B"/>
    <w:rsid w:val="002F514C"/>
    <w:rsid w:val="002F5166"/>
    <w:rsid w:val="002F55E8"/>
    <w:rsid w:val="002F5E51"/>
    <w:rsid w:val="002F649D"/>
    <w:rsid w:val="002F64FC"/>
    <w:rsid w:val="002F6812"/>
    <w:rsid w:val="002F77D0"/>
    <w:rsid w:val="00301A07"/>
    <w:rsid w:val="003020BE"/>
    <w:rsid w:val="00303063"/>
    <w:rsid w:val="00303944"/>
    <w:rsid w:val="00303AE1"/>
    <w:rsid w:val="00303D44"/>
    <w:rsid w:val="00305063"/>
    <w:rsid w:val="00306BBD"/>
    <w:rsid w:val="00311575"/>
    <w:rsid w:val="00311939"/>
    <w:rsid w:val="003120DB"/>
    <w:rsid w:val="00312304"/>
    <w:rsid w:val="00312E67"/>
    <w:rsid w:val="003143DB"/>
    <w:rsid w:val="00314994"/>
    <w:rsid w:val="00315B6A"/>
    <w:rsid w:val="00315F37"/>
    <w:rsid w:val="00317AC6"/>
    <w:rsid w:val="003203AE"/>
    <w:rsid w:val="0032107A"/>
    <w:rsid w:val="0032297D"/>
    <w:rsid w:val="00322C10"/>
    <w:rsid w:val="0032321F"/>
    <w:rsid w:val="00323412"/>
    <w:rsid w:val="003235AB"/>
    <w:rsid w:val="003237A7"/>
    <w:rsid w:val="00323C96"/>
    <w:rsid w:val="003254D2"/>
    <w:rsid w:val="00326E44"/>
    <w:rsid w:val="00327B57"/>
    <w:rsid w:val="003309B9"/>
    <w:rsid w:val="003320E9"/>
    <w:rsid w:val="0033287C"/>
    <w:rsid w:val="00332D56"/>
    <w:rsid w:val="0033404F"/>
    <w:rsid w:val="0033515A"/>
    <w:rsid w:val="00335796"/>
    <w:rsid w:val="00336CD9"/>
    <w:rsid w:val="00337AC1"/>
    <w:rsid w:val="00337DA8"/>
    <w:rsid w:val="00340A37"/>
    <w:rsid w:val="003413D2"/>
    <w:rsid w:val="0034242B"/>
    <w:rsid w:val="00342766"/>
    <w:rsid w:val="00342F0A"/>
    <w:rsid w:val="00343005"/>
    <w:rsid w:val="003437F8"/>
    <w:rsid w:val="00343B9F"/>
    <w:rsid w:val="00343E03"/>
    <w:rsid w:val="003443C5"/>
    <w:rsid w:val="00344BD6"/>
    <w:rsid w:val="00344D5D"/>
    <w:rsid w:val="00345515"/>
    <w:rsid w:val="0034585A"/>
    <w:rsid w:val="00345AFA"/>
    <w:rsid w:val="00346FEC"/>
    <w:rsid w:val="003473DA"/>
    <w:rsid w:val="0034755C"/>
    <w:rsid w:val="003477D0"/>
    <w:rsid w:val="00350C23"/>
    <w:rsid w:val="00350E92"/>
    <w:rsid w:val="00350F2F"/>
    <w:rsid w:val="00351380"/>
    <w:rsid w:val="00351456"/>
    <w:rsid w:val="00351F55"/>
    <w:rsid w:val="003532AA"/>
    <w:rsid w:val="00354304"/>
    <w:rsid w:val="00354CAB"/>
    <w:rsid w:val="00355024"/>
    <w:rsid w:val="0035527E"/>
    <w:rsid w:val="0035574B"/>
    <w:rsid w:val="00356DC7"/>
    <w:rsid w:val="00357CD2"/>
    <w:rsid w:val="00357E39"/>
    <w:rsid w:val="00357E3D"/>
    <w:rsid w:val="00360385"/>
    <w:rsid w:val="00360AA2"/>
    <w:rsid w:val="0036188E"/>
    <w:rsid w:val="003622CB"/>
    <w:rsid w:val="00362A89"/>
    <w:rsid w:val="00363926"/>
    <w:rsid w:val="00364C4C"/>
    <w:rsid w:val="00365617"/>
    <w:rsid w:val="003672A8"/>
    <w:rsid w:val="0037005C"/>
    <w:rsid w:val="0037012E"/>
    <w:rsid w:val="00371013"/>
    <w:rsid w:val="0037228D"/>
    <w:rsid w:val="00373E32"/>
    <w:rsid w:val="0037457F"/>
    <w:rsid w:val="00374A72"/>
    <w:rsid w:val="00376C89"/>
    <w:rsid w:val="003771C1"/>
    <w:rsid w:val="00380279"/>
    <w:rsid w:val="00380474"/>
    <w:rsid w:val="00382B51"/>
    <w:rsid w:val="00382DE0"/>
    <w:rsid w:val="003836E5"/>
    <w:rsid w:val="00383DD2"/>
    <w:rsid w:val="0038480C"/>
    <w:rsid w:val="00384F53"/>
    <w:rsid w:val="003850EA"/>
    <w:rsid w:val="003851A5"/>
    <w:rsid w:val="00385E44"/>
    <w:rsid w:val="003860DF"/>
    <w:rsid w:val="00386784"/>
    <w:rsid w:val="0039020A"/>
    <w:rsid w:val="00391BCB"/>
    <w:rsid w:val="003927EB"/>
    <w:rsid w:val="00392B4F"/>
    <w:rsid w:val="003931EE"/>
    <w:rsid w:val="003935A6"/>
    <w:rsid w:val="003935B2"/>
    <w:rsid w:val="0039375C"/>
    <w:rsid w:val="00393BD5"/>
    <w:rsid w:val="003949C4"/>
    <w:rsid w:val="00395A1A"/>
    <w:rsid w:val="00396125"/>
    <w:rsid w:val="00397143"/>
    <w:rsid w:val="003A028E"/>
    <w:rsid w:val="003A0984"/>
    <w:rsid w:val="003A09CB"/>
    <w:rsid w:val="003A0EB5"/>
    <w:rsid w:val="003A10D0"/>
    <w:rsid w:val="003A1576"/>
    <w:rsid w:val="003A265C"/>
    <w:rsid w:val="003A28EC"/>
    <w:rsid w:val="003A2C76"/>
    <w:rsid w:val="003A47DC"/>
    <w:rsid w:val="003A4808"/>
    <w:rsid w:val="003A4A75"/>
    <w:rsid w:val="003A5256"/>
    <w:rsid w:val="003A5445"/>
    <w:rsid w:val="003A5981"/>
    <w:rsid w:val="003A5A8D"/>
    <w:rsid w:val="003A5CDE"/>
    <w:rsid w:val="003B1062"/>
    <w:rsid w:val="003B1526"/>
    <w:rsid w:val="003B1DB0"/>
    <w:rsid w:val="003B240C"/>
    <w:rsid w:val="003B2838"/>
    <w:rsid w:val="003B2924"/>
    <w:rsid w:val="003B30E5"/>
    <w:rsid w:val="003B384D"/>
    <w:rsid w:val="003B3937"/>
    <w:rsid w:val="003B3F24"/>
    <w:rsid w:val="003B4107"/>
    <w:rsid w:val="003B5C6E"/>
    <w:rsid w:val="003B5F11"/>
    <w:rsid w:val="003B62AF"/>
    <w:rsid w:val="003B6534"/>
    <w:rsid w:val="003B6579"/>
    <w:rsid w:val="003B6C61"/>
    <w:rsid w:val="003B70A5"/>
    <w:rsid w:val="003B7746"/>
    <w:rsid w:val="003C0C53"/>
    <w:rsid w:val="003C18C0"/>
    <w:rsid w:val="003C1CC5"/>
    <w:rsid w:val="003C1CE8"/>
    <w:rsid w:val="003C1F7F"/>
    <w:rsid w:val="003C4279"/>
    <w:rsid w:val="003C472C"/>
    <w:rsid w:val="003C5185"/>
    <w:rsid w:val="003C52C8"/>
    <w:rsid w:val="003C53F1"/>
    <w:rsid w:val="003C5AF3"/>
    <w:rsid w:val="003D0A1D"/>
    <w:rsid w:val="003D0D4B"/>
    <w:rsid w:val="003D2124"/>
    <w:rsid w:val="003D27A3"/>
    <w:rsid w:val="003D281C"/>
    <w:rsid w:val="003D3775"/>
    <w:rsid w:val="003D3784"/>
    <w:rsid w:val="003D3CD9"/>
    <w:rsid w:val="003D3F9B"/>
    <w:rsid w:val="003D4116"/>
    <w:rsid w:val="003D4840"/>
    <w:rsid w:val="003D53C4"/>
    <w:rsid w:val="003D562E"/>
    <w:rsid w:val="003D5D17"/>
    <w:rsid w:val="003D6C01"/>
    <w:rsid w:val="003D72FB"/>
    <w:rsid w:val="003D7762"/>
    <w:rsid w:val="003E03A4"/>
    <w:rsid w:val="003E0613"/>
    <w:rsid w:val="003E12ED"/>
    <w:rsid w:val="003E12FA"/>
    <w:rsid w:val="003E1413"/>
    <w:rsid w:val="003E1CA2"/>
    <w:rsid w:val="003E243F"/>
    <w:rsid w:val="003E2C69"/>
    <w:rsid w:val="003E39AE"/>
    <w:rsid w:val="003E418F"/>
    <w:rsid w:val="003E45C7"/>
    <w:rsid w:val="003E472C"/>
    <w:rsid w:val="003E5073"/>
    <w:rsid w:val="003E5698"/>
    <w:rsid w:val="003E60B5"/>
    <w:rsid w:val="003E61FE"/>
    <w:rsid w:val="003E68D0"/>
    <w:rsid w:val="003E6DBE"/>
    <w:rsid w:val="003F0072"/>
    <w:rsid w:val="003F0C75"/>
    <w:rsid w:val="003F131C"/>
    <w:rsid w:val="003F166D"/>
    <w:rsid w:val="003F19CE"/>
    <w:rsid w:val="003F1BBD"/>
    <w:rsid w:val="003F2534"/>
    <w:rsid w:val="003F2CF2"/>
    <w:rsid w:val="003F416E"/>
    <w:rsid w:val="003F5F99"/>
    <w:rsid w:val="003F60A5"/>
    <w:rsid w:val="003F636F"/>
    <w:rsid w:val="003F7179"/>
    <w:rsid w:val="003F7201"/>
    <w:rsid w:val="004000BF"/>
    <w:rsid w:val="00400785"/>
    <w:rsid w:val="0040134F"/>
    <w:rsid w:val="00401613"/>
    <w:rsid w:val="00401773"/>
    <w:rsid w:val="004017CC"/>
    <w:rsid w:val="00402EE5"/>
    <w:rsid w:val="00403014"/>
    <w:rsid w:val="00403635"/>
    <w:rsid w:val="0040371A"/>
    <w:rsid w:val="0040491C"/>
    <w:rsid w:val="0040501D"/>
    <w:rsid w:val="00406F13"/>
    <w:rsid w:val="00407B6F"/>
    <w:rsid w:val="00407D6E"/>
    <w:rsid w:val="00410D15"/>
    <w:rsid w:val="00410DD9"/>
    <w:rsid w:val="00412038"/>
    <w:rsid w:val="004127FA"/>
    <w:rsid w:val="00412C01"/>
    <w:rsid w:val="00413BCE"/>
    <w:rsid w:val="00413FDE"/>
    <w:rsid w:val="00414198"/>
    <w:rsid w:val="00414F53"/>
    <w:rsid w:val="004151D9"/>
    <w:rsid w:val="00415D83"/>
    <w:rsid w:val="004160E1"/>
    <w:rsid w:val="004162BA"/>
    <w:rsid w:val="004178FF"/>
    <w:rsid w:val="00420293"/>
    <w:rsid w:val="00420564"/>
    <w:rsid w:val="00420E03"/>
    <w:rsid w:val="00420EFC"/>
    <w:rsid w:val="00421609"/>
    <w:rsid w:val="00421B8D"/>
    <w:rsid w:val="00421BE0"/>
    <w:rsid w:val="004220B5"/>
    <w:rsid w:val="0042233B"/>
    <w:rsid w:val="00422B06"/>
    <w:rsid w:val="00423490"/>
    <w:rsid w:val="0042364B"/>
    <w:rsid w:val="00424197"/>
    <w:rsid w:val="00424707"/>
    <w:rsid w:val="00424DC5"/>
    <w:rsid w:val="0042509D"/>
    <w:rsid w:val="0042755B"/>
    <w:rsid w:val="004277EF"/>
    <w:rsid w:val="00430C54"/>
    <w:rsid w:val="00431882"/>
    <w:rsid w:val="00431AF1"/>
    <w:rsid w:val="004325A0"/>
    <w:rsid w:val="0043333F"/>
    <w:rsid w:val="00433833"/>
    <w:rsid w:val="0043476F"/>
    <w:rsid w:val="00435FAE"/>
    <w:rsid w:val="00436A56"/>
    <w:rsid w:val="00437504"/>
    <w:rsid w:val="00440183"/>
    <w:rsid w:val="00440C0F"/>
    <w:rsid w:val="0044215F"/>
    <w:rsid w:val="00443452"/>
    <w:rsid w:val="0044381B"/>
    <w:rsid w:val="00443AEF"/>
    <w:rsid w:val="00443F9B"/>
    <w:rsid w:val="004470F5"/>
    <w:rsid w:val="0044748F"/>
    <w:rsid w:val="00447C77"/>
    <w:rsid w:val="00450F8D"/>
    <w:rsid w:val="00451BF4"/>
    <w:rsid w:val="00452131"/>
    <w:rsid w:val="00452C9E"/>
    <w:rsid w:val="00452D97"/>
    <w:rsid w:val="00454BFC"/>
    <w:rsid w:val="00455031"/>
    <w:rsid w:val="00455C64"/>
    <w:rsid w:val="00456A24"/>
    <w:rsid w:val="004578A9"/>
    <w:rsid w:val="0046003D"/>
    <w:rsid w:val="00460546"/>
    <w:rsid w:val="00461120"/>
    <w:rsid w:val="00461CB4"/>
    <w:rsid w:val="00462584"/>
    <w:rsid w:val="00462DCF"/>
    <w:rsid w:val="00463620"/>
    <w:rsid w:val="00463C1D"/>
    <w:rsid w:val="0046466C"/>
    <w:rsid w:val="00464A5A"/>
    <w:rsid w:val="00466441"/>
    <w:rsid w:val="0046663D"/>
    <w:rsid w:val="0046714F"/>
    <w:rsid w:val="00470FFA"/>
    <w:rsid w:val="004715A9"/>
    <w:rsid w:val="00471707"/>
    <w:rsid w:val="00471D80"/>
    <w:rsid w:val="004720DB"/>
    <w:rsid w:val="00472D10"/>
    <w:rsid w:val="00472F4A"/>
    <w:rsid w:val="00473CFD"/>
    <w:rsid w:val="00473F52"/>
    <w:rsid w:val="004757B4"/>
    <w:rsid w:val="00475969"/>
    <w:rsid w:val="00475E05"/>
    <w:rsid w:val="00480047"/>
    <w:rsid w:val="00480804"/>
    <w:rsid w:val="00480D88"/>
    <w:rsid w:val="004813A7"/>
    <w:rsid w:val="00481F93"/>
    <w:rsid w:val="00482965"/>
    <w:rsid w:val="00482CE6"/>
    <w:rsid w:val="00483402"/>
    <w:rsid w:val="00483913"/>
    <w:rsid w:val="004849DE"/>
    <w:rsid w:val="00484BB8"/>
    <w:rsid w:val="00485A55"/>
    <w:rsid w:val="00485F75"/>
    <w:rsid w:val="00486E1A"/>
    <w:rsid w:val="004870A6"/>
    <w:rsid w:val="00487E5A"/>
    <w:rsid w:val="004902F2"/>
    <w:rsid w:val="004908C7"/>
    <w:rsid w:val="00490977"/>
    <w:rsid w:val="00490A7A"/>
    <w:rsid w:val="00493AA7"/>
    <w:rsid w:val="00494DD3"/>
    <w:rsid w:val="00495196"/>
    <w:rsid w:val="00496817"/>
    <w:rsid w:val="004968F1"/>
    <w:rsid w:val="0049717F"/>
    <w:rsid w:val="004A0875"/>
    <w:rsid w:val="004A0AAA"/>
    <w:rsid w:val="004A0E71"/>
    <w:rsid w:val="004A0F56"/>
    <w:rsid w:val="004A15ED"/>
    <w:rsid w:val="004A256D"/>
    <w:rsid w:val="004A2602"/>
    <w:rsid w:val="004A2923"/>
    <w:rsid w:val="004A33B6"/>
    <w:rsid w:val="004A5199"/>
    <w:rsid w:val="004A5948"/>
    <w:rsid w:val="004A6484"/>
    <w:rsid w:val="004A7A2A"/>
    <w:rsid w:val="004B05C1"/>
    <w:rsid w:val="004B1DDF"/>
    <w:rsid w:val="004B27F0"/>
    <w:rsid w:val="004B2B62"/>
    <w:rsid w:val="004B2F19"/>
    <w:rsid w:val="004B2FEF"/>
    <w:rsid w:val="004B38DC"/>
    <w:rsid w:val="004B3FC0"/>
    <w:rsid w:val="004B40A8"/>
    <w:rsid w:val="004B4305"/>
    <w:rsid w:val="004B51E4"/>
    <w:rsid w:val="004B5881"/>
    <w:rsid w:val="004B5BED"/>
    <w:rsid w:val="004B5F30"/>
    <w:rsid w:val="004B646E"/>
    <w:rsid w:val="004B6526"/>
    <w:rsid w:val="004B6619"/>
    <w:rsid w:val="004B67AB"/>
    <w:rsid w:val="004C1558"/>
    <w:rsid w:val="004C1885"/>
    <w:rsid w:val="004C2149"/>
    <w:rsid w:val="004C2482"/>
    <w:rsid w:val="004C28D4"/>
    <w:rsid w:val="004C2C4E"/>
    <w:rsid w:val="004C359D"/>
    <w:rsid w:val="004C4115"/>
    <w:rsid w:val="004C504D"/>
    <w:rsid w:val="004C5DBC"/>
    <w:rsid w:val="004C7176"/>
    <w:rsid w:val="004C73D0"/>
    <w:rsid w:val="004C7EF5"/>
    <w:rsid w:val="004D00B5"/>
    <w:rsid w:val="004D0F97"/>
    <w:rsid w:val="004D114E"/>
    <w:rsid w:val="004D2B84"/>
    <w:rsid w:val="004D2BE7"/>
    <w:rsid w:val="004D3538"/>
    <w:rsid w:val="004D3C68"/>
    <w:rsid w:val="004D3E2F"/>
    <w:rsid w:val="004D3F3D"/>
    <w:rsid w:val="004D5E24"/>
    <w:rsid w:val="004D7087"/>
    <w:rsid w:val="004D7484"/>
    <w:rsid w:val="004D7A8E"/>
    <w:rsid w:val="004D7E06"/>
    <w:rsid w:val="004D7FA3"/>
    <w:rsid w:val="004E2147"/>
    <w:rsid w:val="004E295D"/>
    <w:rsid w:val="004E3FFC"/>
    <w:rsid w:val="004E5E04"/>
    <w:rsid w:val="004E6EA7"/>
    <w:rsid w:val="004E7489"/>
    <w:rsid w:val="004F0C41"/>
    <w:rsid w:val="004F164C"/>
    <w:rsid w:val="004F195B"/>
    <w:rsid w:val="004F3543"/>
    <w:rsid w:val="004F3F38"/>
    <w:rsid w:val="004F5158"/>
    <w:rsid w:val="004F5A5A"/>
    <w:rsid w:val="004F5FA0"/>
    <w:rsid w:val="004F635B"/>
    <w:rsid w:val="004F64A1"/>
    <w:rsid w:val="004F7C1D"/>
    <w:rsid w:val="004F7F62"/>
    <w:rsid w:val="0050279A"/>
    <w:rsid w:val="00502DED"/>
    <w:rsid w:val="00503656"/>
    <w:rsid w:val="00505FC3"/>
    <w:rsid w:val="005062C6"/>
    <w:rsid w:val="00506C42"/>
    <w:rsid w:val="00506C7F"/>
    <w:rsid w:val="00507684"/>
    <w:rsid w:val="0051034C"/>
    <w:rsid w:val="00510745"/>
    <w:rsid w:val="00511CBA"/>
    <w:rsid w:val="0051377D"/>
    <w:rsid w:val="005149EA"/>
    <w:rsid w:val="00514FC9"/>
    <w:rsid w:val="00515E4D"/>
    <w:rsid w:val="00516BA7"/>
    <w:rsid w:val="00517603"/>
    <w:rsid w:val="00517DFA"/>
    <w:rsid w:val="00517FC9"/>
    <w:rsid w:val="00520719"/>
    <w:rsid w:val="00521025"/>
    <w:rsid w:val="0052140F"/>
    <w:rsid w:val="00524757"/>
    <w:rsid w:val="005249CC"/>
    <w:rsid w:val="00524D8A"/>
    <w:rsid w:val="005250CA"/>
    <w:rsid w:val="00526224"/>
    <w:rsid w:val="00526767"/>
    <w:rsid w:val="005270DC"/>
    <w:rsid w:val="00527C37"/>
    <w:rsid w:val="00530642"/>
    <w:rsid w:val="0053079E"/>
    <w:rsid w:val="00531D51"/>
    <w:rsid w:val="00531EB9"/>
    <w:rsid w:val="00532862"/>
    <w:rsid w:val="0053311F"/>
    <w:rsid w:val="00533703"/>
    <w:rsid w:val="00533B78"/>
    <w:rsid w:val="00534001"/>
    <w:rsid w:val="0053449D"/>
    <w:rsid w:val="00535A73"/>
    <w:rsid w:val="00535C58"/>
    <w:rsid w:val="00535F53"/>
    <w:rsid w:val="005363FC"/>
    <w:rsid w:val="0053657E"/>
    <w:rsid w:val="0053783A"/>
    <w:rsid w:val="00540102"/>
    <w:rsid w:val="005403C6"/>
    <w:rsid w:val="00540690"/>
    <w:rsid w:val="0054079C"/>
    <w:rsid w:val="00542281"/>
    <w:rsid w:val="005429A0"/>
    <w:rsid w:val="00543EC0"/>
    <w:rsid w:val="00545297"/>
    <w:rsid w:val="00546509"/>
    <w:rsid w:val="00546676"/>
    <w:rsid w:val="0054676C"/>
    <w:rsid w:val="00547B67"/>
    <w:rsid w:val="00550305"/>
    <w:rsid w:val="0055070D"/>
    <w:rsid w:val="0055127E"/>
    <w:rsid w:val="0055210B"/>
    <w:rsid w:val="005523A3"/>
    <w:rsid w:val="00553B66"/>
    <w:rsid w:val="00554B77"/>
    <w:rsid w:val="00554F11"/>
    <w:rsid w:val="005553F9"/>
    <w:rsid w:val="00556FB0"/>
    <w:rsid w:val="00557082"/>
    <w:rsid w:val="00557770"/>
    <w:rsid w:val="0055778A"/>
    <w:rsid w:val="00557E56"/>
    <w:rsid w:val="00557E68"/>
    <w:rsid w:val="005613E4"/>
    <w:rsid w:val="00561A67"/>
    <w:rsid w:val="00561E2C"/>
    <w:rsid w:val="0056288E"/>
    <w:rsid w:val="00563B6B"/>
    <w:rsid w:val="00564BEC"/>
    <w:rsid w:val="00566254"/>
    <w:rsid w:val="0056650C"/>
    <w:rsid w:val="005665FF"/>
    <w:rsid w:val="00567671"/>
    <w:rsid w:val="00567F8E"/>
    <w:rsid w:val="005708B8"/>
    <w:rsid w:val="0057179C"/>
    <w:rsid w:val="00571A30"/>
    <w:rsid w:val="00571A84"/>
    <w:rsid w:val="005728D8"/>
    <w:rsid w:val="00574381"/>
    <w:rsid w:val="005744CB"/>
    <w:rsid w:val="0057480D"/>
    <w:rsid w:val="005759E2"/>
    <w:rsid w:val="0057635B"/>
    <w:rsid w:val="0058000A"/>
    <w:rsid w:val="00581A07"/>
    <w:rsid w:val="00581CC3"/>
    <w:rsid w:val="00584E3E"/>
    <w:rsid w:val="00585D10"/>
    <w:rsid w:val="0058644E"/>
    <w:rsid w:val="00586AA9"/>
    <w:rsid w:val="00587098"/>
    <w:rsid w:val="00587DC3"/>
    <w:rsid w:val="00591EBF"/>
    <w:rsid w:val="005925DB"/>
    <w:rsid w:val="005931A5"/>
    <w:rsid w:val="00595027"/>
    <w:rsid w:val="00595AEC"/>
    <w:rsid w:val="00596F96"/>
    <w:rsid w:val="00597F23"/>
    <w:rsid w:val="005A107F"/>
    <w:rsid w:val="005A1227"/>
    <w:rsid w:val="005A1AB7"/>
    <w:rsid w:val="005A1EFF"/>
    <w:rsid w:val="005A273C"/>
    <w:rsid w:val="005A342F"/>
    <w:rsid w:val="005A51E6"/>
    <w:rsid w:val="005A6904"/>
    <w:rsid w:val="005A7045"/>
    <w:rsid w:val="005A73D8"/>
    <w:rsid w:val="005A7D8D"/>
    <w:rsid w:val="005B1CAE"/>
    <w:rsid w:val="005B4F28"/>
    <w:rsid w:val="005B63C9"/>
    <w:rsid w:val="005B6EAA"/>
    <w:rsid w:val="005B7032"/>
    <w:rsid w:val="005C263F"/>
    <w:rsid w:val="005C279D"/>
    <w:rsid w:val="005C340C"/>
    <w:rsid w:val="005C3EA9"/>
    <w:rsid w:val="005C4D59"/>
    <w:rsid w:val="005C5064"/>
    <w:rsid w:val="005C5EDC"/>
    <w:rsid w:val="005C62AC"/>
    <w:rsid w:val="005D0040"/>
    <w:rsid w:val="005D0044"/>
    <w:rsid w:val="005D0345"/>
    <w:rsid w:val="005D099E"/>
    <w:rsid w:val="005D1BA3"/>
    <w:rsid w:val="005D29F9"/>
    <w:rsid w:val="005D2EB5"/>
    <w:rsid w:val="005D3125"/>
    <w:rsid w:val="005D418B"/>
    <w:rsid w:val="005D442F"/>
    <w:rsid w:val="005D48F4"/>
    <w:rsid w:val="005D6314"/>
    <w:rsid w:val="005D64E4"/>
    <w:rsid w:val="005D66D2"/>
    <w:rsid w:val="005D6997"/>
    <w:rsid w:val="005D6BF1"/>
    <w:rsid w:val="005D6C1D"/>
    <w:rsid w:val="005D6EB6"/>
    <w:rsid w:val="005D793E"/>
    <w:rsid w:val="005D7F0A"/>
    <w:rsid w:val="005E0B51"/>
    <w:rsid w:val="005E1057"/>
    <w:rsid w:val="005E14BF"/>
    <w:rsid w:val="005E344F"/>
    <w:rsid w:val="005E4EC9"/>
    <w:rsid w:val="005E6AE8"/>
    <w:rsid w:val="005E7942"/>
    <w:rsid w:val="005E7A96"/>
    <w:rsid w:val="005F01EC"/>
    <w:rsid w:val="005F03E3"/>
    <w:rsid w:val="005F257B"/>
    <w:rsid w:val="005F294C"/>
    <w:rsid w:val="005F2C30"/>
    <w:rsid w:val="005F384E"/>
    <w:rsid w:val="005F4AC5"/>
    <w:rsid w:val="005F4ECF"/>
    <w:rsid w:val="005F51A6"/>
    <w:rsid w:val="005F5AE2"/>
    <w:rsid w:val="005F5BC5"/>
    <w:rsid w:val="005F5C68"/>
    <w:rsid w:val="005F67AA"/>
    <w:rsid w:val="005F794E"/>
    <w:rsid w:val="005F7D9F"/>
    <w:rsid w:val="005F7F7E"/>
    <w:rsid w:val="00600AB2"/>
    <w:rsid w:val="00600D0B"/>
    <w:rsid w:val="00600E0F"/>
    <w:rsid w:val="006024E5"/>
    <w:rsid w:val="006030C1"/>
    <w:rsid w:val="00604F03"/>
    <w:rsid w:val="00605B09"/>
    <w:rsid w:val="00606BB4"/>
    <w:rsid w:val="00606C64"/>
    <w:rsid w:val="006074F6"/>
    <w:rsid w:val="00607643"/>
    <w:rsid w:val="00607D5A"/>
    <w:rsid w:val="00610F7E"/>
    <w:rsid w:val="006116F6"/>
    <w:rsid w:val="00611AD7"/>
    <w:rsid w:val="00612B96"/>
    <w:rsid w:val="006141AD"/>
    <w:rsid w:val="0061553B"/>
    <w:rsid w:val="006165DF"/>
    <w:rsid w:val="0061707A"/>
    <w:rsid w:val="006171C0"/>
    <w:rsid w:val="0061731F"/>
    <w:rsid w:val="00620ADF"/>
    <w:rsid w:val="006214F7"/>
    <w:rsid w:val="0062275C"/>
    <w:rsid w:val="006230B8"/>
    <w:rsid w:val="006261E3"/>
    <w:rsid w:val="006270D5"/>
    <w:rsid w:val="0062786B"/>
    <w:rsid w:val="00627A28"/>
    <w:rsid w:val="00627A87"/>
    <w:rsid w:val="00627F6E"/>
    <w:rsid w:val="00630B9D"/>
    <w:rsid w:val="00633BB2"/>
    <w:rsid w:val="00634F04"/>
    <w:rsid w:val="00635C61"/>
    <w:rsid w:val="00636744"/>
    <w:rsid w:val="006369B8"/>
    <w:rsid w:val="00636C60"/>
    <w:rsid w:val="00637369"/>
    <w:rsid w:val="00637436"/>
    <w:rsid w:val="0063747E"/>
    <w:rsid w:val="00642B50"/>
    <w:rsid w:val="00643C32"/>
    <w:rsid w:val="0064470E"/>
    <w:rsid w:val="006447A2"/>
    <w:rsid w:val="00645AA4"/>
    <w:rsid w:val="00646BE1"/>
    <w:rsid w:val="006474C9"/>
    <w:rsid w:val="0065105F"/>
    <w:rsid w:val="0065146F"/>
    <w:rsid w:val="0065174B"/>
    <w:rsid w:val="006549BC"/>
    <w:rsid w:val="00655054"/>
    <w:rsid w:val="006552CA"/>
    <w:rsid w:val="00655355"/>
    <w:rsid w:val="00656DC0"/>
    <w:rsid w:val="006579A4"/>
    <w:rsid w:val="00657B15"/>
    <w:rsid w:val="006607FD"/>
    <w:rsid w:val="006620EA"/>
    <w:rsid w:val="006622AB"/>
    <w:rsid w:val="0066259D"/>
    <w:rsid w:val="00662859"/>
    <w:rsid w:val="00663260"/>
    <w:rsid w:val="006637C7"/>
    <w:rsid w:val="00664733"/>
    <w:rsid w:val="006653BE"/>
    <w:rsid w:val="00665C86"/>
    <w:rsid w:val="0066661F"/>
    <w:rsid w:val="006676C9"/>
    <w:rsid w:val="00670321"/>
    <w:rsid w:val="00670B3D"/>
    <w:rsid w:val="00670E64"/>
    <w:rsid w:val="0067188C"/>
    <w:rsid w:val="0067189D"/>
    <w:rsid w:val="00671F32"/>
    <w:rsid w:val="00671FC7"/>
    <w:rsid w:val="006754A3"/>
    <w:rsid w:val="00675501"/>
    <w:rsid w:val="006763DB"/>
    <w:rsid w:val="00676645"/>
    <w:rsid w:val="00676767"/>
    <w:rsid w:val="00680F28"/>
    <w:rsid w:val="00681048"/>
    <w:rsid w:val="006820DC"/>
    <w:rsid w:val="006824D8"/>
    <w:rsid w:val="006828CC"/>
    <w:rsid w:val="00682DD1"/>
    <w:rsid w:val="0068337C"/>
    <w:rsid w:val="00684122"/>
    <w:rsid w:val="00685896"/>
    <w:rsid w:val="00685EDA"/>
    <w:rsid w:val="00686385"/>
    <w:rsid w:val="006864CB"/>
    <w:rsid w:val="006870BD"/>
    <w:rsid w:val="00690A22"/>
    <w:rsid w:val="00690C03"/>
    <w:rsid w:val="00691107"/>
    <w:rsid w:val="00691986"/>
    <w:rsid w:val="00692860"/>
    <w:rsid w:val="006954B2"/>
    <w:rsid w:val="00696009"/>
    <w:rsid w:val="00696063"/>
    <w:rsid w:val="00696175"/>
    <w:rsid w:val="00696A51"/>
    <w:rsid w:val="00697C30"/>
    <w:rsid w:val="006A0621"/>
    <w:rsid w:val="006A0AD2"/>
    <w:rsid w:val="006A1401"/>
    <w:rsid w:val="006A2F3B"/>
    <w:rsid w:val="006A3D1A"/>
    <w:rsid w:val="006A5E74"/>
    <w:rsid w:val="006A7A3B"/>
    <w:rsid w:val="006A7E14"/>
    <w:rsid w:val="006B009D"/>
    <w:rsid w:val="006B0138"/>
    <w:rsid w:val="006B0D79"/>
    <w:rsid w:val="006B1131"/>
    <w:rsid w:val="006B149C"/>
    <w:rsid w:val="006B29A5"/>
    <w:rsid w:val="006B2C6E"/>
    <w:rsid w:val="006B3660"/>
    <w:rsid w:val="006B6C52"/>
    <w:rsid w:val="006C0351"/>
    <w:rsid w:val="006C3566"/>
    <w:rsid w:val="006C3C9A"/>
    <w:rsid w:val="006C4814"/>
    <w:rsid w:val="006C50F3"/>
    <w:rsid w:val="006C55C9"/>
    <w:rsid w:val="006C743F"/>
    <w:rsid w:val="006C7481"/>
    <w:rsid w:val="006C781D"/>
    <w:rsid w:val="006C7FCE"/>
    <w:rsid w:val="006D052F"/>
    <w:rsid w:val="006D0BF6"/>
    <w:rsid w:val="006D13D4"/>
    <w:rsid w:val="006D1902"/>
    <w:rsid w:val="006D2114"/>
    <w:rsid w:val="006D291B"/>
    <w:rsid w:val="006D31BB"/>
    <w:rsid w:val="006D37E8"/>
    <w:rsid w:val="006D3DC6"/>
    <w:rsid w:val="006D4072"/>
    <w:rsid w:val="006D5887"/>
    <w:rsid w:val="006D6E27"/>
    <w:rsid w:val="006D6E7C"/>
    <w:rsid w:val="006D73C6"/>
    <w:rsid w:val="006E063A"/>
    <w:rsid w:val="006E0EB6"/>
    <w:rsid w:val="006E264A"/>
    <w:rsid w:val="006E3CCB"/>
    <w:rsid w:val="006E526F"/>
    <w:rsid w:val="006E7155"/>
    <w:rsid w:val="006E73D0"/>
    <w:rsid w:val="006E7808"/>
    <w:rsid w:val="006E7F76"/>
    <w:rsid w:val="006F00CB"/>
    <w:rsid w:val="006F01C0"/>
    <w:rsid w:val="006F02AB"/>
    <w:rsid w:val="006F0F80"/>
    <w:rsid w:val="006F292D"/>
    <w:rsid w:val="006F3257"/>
    <w:rsid w:val="006F3467"/>
    <w:rsid w:val="006F4007"/>
    <w:rsid w:val="006F4264"/>
    <w:rsid w:val="006F45B6"/>
    <w:rsid w:val="006F468B"/>
    <w:rsid w:val="006F4870"/>
    <w:rsid w:val="006F5284"/>
    <w:rsid w:val="006F5455"/>
    <w:rsid w:val="006F54AE"/>
    <w:rsid w:val="006F5715"/>
    <w:rsid w:val="006F688B"/>
    <w:rsid w:val="006F690E"/>
    <w:rsid w:val="006F7769"/>
    <w:rsid w:val="006F7B99"/>
    <w:rsid w:val="00700E42"/>
    <w:rsid w:val="00702E65"/>
    <w:rsid w:val="0070370F"/>
    <w:rsid w:val="00704223"/>
    <w:rsid w:val="00705B7E"/>
    <w:rsid w:val="007074C6"/>
    <w:rsid w:val="00707736"/>
    <w:rsid w:val="00711323"/>
    <w:rsid w:val="00711BA4"/>
    <w:rsid w:val="0071383A"/>
    <w:rsid w:val="00713AED"/>
    <w:rsid w:val="00715722"/>
    <w:rsid w:val="00715D04"/>
    <w:rsid w:val="00717AB9"/>
    <w:rsid w:val="00721502"/>
    <w:rsid w:val="00721D8E"/>
    <w:rsid w:val="00723CA7"/>
    <w:rsid w:val="007240EA"/>
    <w:rsid w:val="00724266"/>
    <w:rsid w:val="007253F0"/>
    <w:rsid w:val="00725C15"/>
    <w:rsid w:val="007266B2"/>
    <w:rsid w:val="0072715A"/>
    <w:rsid w:val="0072744B"/>
    <w:rsid w:val="007307D4"/>
    <w:rsid w:val="00730E57"/>
    <w:rsid w:val="00733329"/>
    <w:rsid w:val="0073336E"/>
    <w:rsid w:val="00734123"/>
    <w:rsid w:val="0073505E"/>
    <w:rsid w:val="0073548C"/>
    <w:rsid w:val="00737678"/>
    <w:rsid w:val="00737BC4"/>
    <w:rsid w:val="00740256"/>
    <w:rsid w:val="007413E8"/>
    <w:rsid w:val="00742990"/>
    <w:rsid w:val="00742D97"/>
    <w:rsid w:val="00742E67"/>
    <w:rsid w:val="00742FEE"/>
    <w:rsid w:val="00743FC3"/>
    <w:rsid w:val="00744403"/>
    <w:rsid w:val="007445D3"/>
    <w:rsid w:val="007446AE"/>
    <w:rsid w:val="0074474D"/>
    <w:rsid w:val="007468D5"/>
    <w:rsid w:val="007468EA"/>
    <w:rsid w:val="00747474"/>
    <w:rsid w:val="007501A8"/>
    <w:rsid w:val="00750AE4"/>
    <w:rsid w:val="007510A9"/>
    <w:rsid w:val="0075128E"/>
    <w:rsid w:val="00751C52"/>
    <w:rsid w:val="00752565"/>
    <w:rsid w:val="00752599"/>
    <w:rsid w:val="007533BE"/>
    <w:rsid w:val="007536AE"/>
    <w:rsid w:val="00754458"/>
    <w:rsid w:val="00755741"/>
    <w:rsid w:val="00755ECD"/>
    <w:rsid w:val="00756C08"/>
    <w:rsid w:val="00757185"/>
    <w:rsid w:val="007577EA"/>
    <w:rsid w:val="00757E54"/>
    <w:rsid w:val="0076079A"/>
    <w:rsid w:val="0076089F"/>
    <w:rsid w:val="007622F3"/>
    <w:rsid w:val="00764E50"/>
    <w:rsid w:val="0076521F"/>
    <w:rsid w:val="0076581C"/>
    <w:rsid w:val="00766DCA"/>
    <w:rsid w:val="00767F88"/>
    <w:rsid w:val="00771865"/>
    <w:rsid w:val="00771F7A"/>
    <w:rsid w:val="0077223F"/>
    <w:rsid w:val="00772371"/>
    <w:rsid w:val="00772685"/>
    <w:rsid w:val="00773133"/>
    <w:rsid w:val="00777158"/>
    <w:rsid w:val="0077771F"/>
    <w:rsid w:val="00777FF3"/>
    <w:rsid w:val="00780E9D"/>
    <w:rsid w:val="007810F2"/>
    <w:rsid w:val="0078138A"/>
    <w:rsid w:val="007822F3"/>
    <w:rsid w:val="00782BF1"/>
    <w:rsid w:val="00782BF7"/>
    <w:rsid w:val="00782DB6"/>
    <w:rsid w:val="00784777"/>
    <w:rsid w:val="00785315"/>
    <w:rsid w:val="007859FA"/>
    <w:rsid w:val="00787459"/>
    <w:rsid w:val="00787A8B"/>
    <w:rsid w:val="007901AE"/>
    <w:rsid w:val="007902CA"/>
    <w:rsid w:val="007914E3"/>
    <w:rsid w:val="007917E2"/>
    <w:rsid w:val="00791A80"/>
    <w:rsid w:val="00791D91"/>
    <w:rsid w:val="0079257B"/>
    <w:rsid w:val="0079283C"/>
    <w:rsid w:val="00793151"/>
    <w:rsid w:val="00793538"/>
    <w:rsid w:val="00794030"/>
    <w:rsid w:val="00794476"/>
    <w:rsid w:val="007945BC"/>
    <w:rsid w:val="00794DAB"/>
    <w:rsid w:val="00795101"/>
    <w:rsid w:val="0079556C"/>
    <w:rsid w:val="00795A41"/>
    <w:rsid w:val="00795D92"/>
    <w:rsid w:val="00796ADC"/>
    <w:rsid w:val="007A0399"/>
    <w:rsid w:val="007A086A"/>
    <w:rsid w:val="007A1651"/>
    <w:rsid w:val="007A2289"/>
    <w:rsid w:val="007A395F"/>
    <w:rsid w:val="007A3FD3"/>
    <w:rsid w:val="007A4C42"/>
    <w:rsid w:val="007A4F6E"/>
    <w:rsid w:val="007A69D8"/>
    <w:rsid w:val="007B096E"/>
    <w:rsid w:val="007B0A42"/>
    <w:rsid w:val="007B0CF0"/>
    <w:rsid w:val="007B1D46"/>
    <w:rsid w:val="007B27DF"/>
    <w:rsid w:val="007B303A"/>
    <w:rsid w:val="007B352B"/>
    <w:rsid w:val="007B57E4"/>
    <w:rsid w:val="007B70AF"/>
    <w:rsid w:val="007C04F0"/>
    <w:rsid w:val="007C26F9"/>
    <w:rsid w:val="007C32EE"/>
    <w:rsid w:val="007C3485"/>
    <w:rsid w:val="007C3519"/>
    <w:rsid w:val="007C4F34"/>
    <w:rsid w:val="007C5FD9"/>
    <w:rsid w:val="007C7BA4"/>
    <w:rsid w:val="007D0DE6"/>
    <w:rsid w:val="007D1122"/>
    <w:rsid w:val="007D12E9"/>
    <w:rsid w:val="007D3688"/>
    <w:rsid w:val="007D3D83"/>
    <w:rsid w:val="007D4872"/>
    <w:rsid w:val="007D4A37"/>
    <w:rsid w:val="007D5C15"/>
    <w:rsid w:val="007D5E48"/>
    <w:rsid w:val="007D6C9C"/>
    <w:rsid w:val="007D70BC"/>
    <w:rsid w:val="007D7498"/>
    <w:rsid w:val="007D7DEF"/>
    <w:rsid w:val="007E0756"/>
    <w:rsid w:val="007E1009"/>
    <w:rsid w:val="007E126A"/>
    <w:rsid w:val="007E135D"/>
    <w:rsid w:val="007E1D22"/>
    <w:rsid w:val="007E1F49"/>
    <w:rsid w:val="007E270E"/>
    <w:rsid w:val="007E2DF2"/>
    <w:rsid w:val="007E54BA"/>
    <w:rsid w:val="007E5CCC"/>
    <w:rsid w:val="007E5E39"/>
    <w:rsid w:val="007E5F8A"/>
    <w:rsid w:val="007E6998"/>
    <w:rsid w:val="007E77C2"/>
    <w:rsid w:val="007E7864"/>
    <w:rsid w:val="007E79AF"/>
    <w:rsid w:val="007E79B1"/>
    <w:rsid w:val="007E7CC4"/>
    <w:rsid w:val="007F0415"/>
    <w:rsid w:val="007F0F7D"/>
    <w:rsid w:val="007F1943"/>
    <w:rsid w:val="007F19F8"/>
    <w:rsid w:val="007F1AC4"/>
    <w:rsid w:val="007F1C3E"/>
    <w:rsid w:val="007F1EAB"/>
    <w:rsid w:val="007F21BA"/>
    <w:rsid w:val="007F3DAA"/>
    <w:rsid w:val="007F4BED"/>
    <w:rsid w:val="007F5360"/>
    <w:rsid w:val="007F57C3"/>
    <w:rsid w:val="007F5926"/>
    <w:rsid w:val="007F61A1"/>
    <w:rsid w:val="007F67C7"/>
    <w:rsid w:val="007F6E49"/>
    <w:rsid w:val="007F6ECA"/>
    <w:rsid w:val="007F70EE"/>
    <w:rsid w:val="007F7C46"/>
    <w:rsid w:val="008003BD"/>
    <w:rsid w:val="00800641"/>
    <w:rsid w:val="008039C1"/>
    <w:rsid w:val="00804842"/>
    <w:rsid w:val="00804BE0"/>
    <w:rsid w:val="008053A4"/>
    <w:rsid w:val="00805621"/>
    <w:rsid w:val="0080602D"/>
    <w:rsid w:val="0080614B"/>
    <w:rsid w:val="00806C9F"/>
    <w:rsid w:val="0080776F"/>
    <w:rsid w:val="008107EE"/>
    <w:rsid w:val="008109E1"/>
    <w:rsid w:val="008116DE"/>
    <w:rsid w:val="00811A38"/>
    <w:rsid w:val="00811C42"/>
    <w:rsid w:val="0081290E"/>
    <w:rsid w:val="00813260"/>
    <w:rsid w:val="00813327"/>
    <w:rsid w:val="00817F53"/>
    <w:rsid w:val="008211E9"/>
    <w:rsid w:val="00821747"/>
    <w:rsid w:val="00822906"/>
    <w:rsid w:val="00822C47"/>
    <w:rsid w:val="00823964"/>
    <w:rsid w:val="00823F07"/>
    <w:rsid w:val="00825D63"/>
    <w:rsid w:val="00826329"/>
    <w:rsid w:val="00826EE7"/>
    <w:rsid w:val="008301F0"/>
    <w:rsid w:val="00830EAA"/>
    <w:rsid w:val="0083105D"/>
    <w:rsid w:val="0083132E"/>
    <w:rsid w:val="008319A8"/>
    <w:rsid w:val="008319A9"/>
    <w:rsid w:val="00831B70"/>
    <w:rsid w:val="00832455"/>
    <w:rsid w:val="00832EB2"/>
    <w:rsid w:val="00833830"/>
    <w:rsid w:val="00833D78"/>
    <w:rsid w:val="008343D9"/>
    <w:rsid w:val="0083496F"/>
    <w:rsid w:val="0083570E"/>
    <w:rsid w:val="00835CF7"/>
    <w:rsid w:val="00836616"/>
    <w:rsid w:val="00836880"/>
    <w:rsid w:val="00836FFF"/>
    <w:rsid w:val="0083746B"/>
    <w:rsid w:val="00837DC9"/>
    <w:rsid w:val="00837E69"/>
    <w:rsid w:val="008409F4"/>
    <w:rsid w:val="008412B6"/>
    <w:rsid w:val="008413FA"/>
    <w:rsid w:val="00842070"/>
    <w:rsid w:val="00843814"/>
    <w:rsid w:val="00845096"/>
    <w:rsid w:val="008457D9"/>
    <w:rsid w:val="0084661F"/>
    <w:rsid w:val="00847F18"/>
    <w:rsid w:val="0085035D"/>
    <w:rsid w:val="00850A90"/>
    <w:rsid w:val="00850B90"/>
    <w:rsid w:val="00850F59"/>
    <w:rsid w:val="00852F79"/>
    <w:rsid w:val="00853509"/>
    <w:rsid w:val="0085446B"/>
    <w:rsid w:val="008546CC"/>
    <w:rsid w:val="00854DC6"/>
    <w:rsid w:val="00856C07"/>
    <w:rsid w:val="00860B7A"/>
    <w:rsid w:val="00861389"/>
    <w:rsid w:val="008613E2"/>
    <w:rsid w:val="00861564"/>
    <w:rsid w:val="008617B5"/>
    <w:rsid w:val="00861FEC"/>
    <w:rsid w:val="00863945"/>
    <w:rsid w:val="00863A24"/>
    <w:rsid w:val="00863E26"/>
    <w:rsid w:val="0086452C"/>
    <w:rsid w:val="00865BED"/>
    <w:rsid w:val="00865D33"/>
    <w:rsid w:val="00865EF3"/>
    <w:rsid w:val="00866104"/>
    <w:rsid w:val="00867888"/>
    <w:rsid w:val="00867D63"/>
    <w:rsid w:val="008707FB"/>
    <w:rsid w:val="008709D0"/>
    <w:rsid w:val="00870A16"/>
    <w:rsid w:val="0087129B"/>
    <w:rsid w:val="00872323"/>
    <w:rsid w:val="00872705"/>
    <w:rsid w:val="008732AB"/>
    <w:rsid w:val="00875CF3"/>
    <w:rsid w:val="00875DF6"/>
    <w:rsid w:val="008765C9"/>
    <w:rsid w:val="00876C00"/>
    <w:rsid w:val="008771C6"/>
    <w:rsid w:val="008777F2"/>
    <w:rsid w:val="00880619"/>
    <w:rsid w:val="00880C0A"/>
    <w:rsid w:val="00881042"/>
    <w:rsid w:val="0088210A"/>
    <w:rsid w:val="00882189"/>
    <w:rsid w:val="0088377D"/>
    <w:rsid w:val="00884B59"/>
    <w:rsid w:val="00884B96"/>
    <w:rsid w:val="0088613A"/>
    <w:rsid w:val="00886891"/>
    <w:rsid w:val="008870F2"/>
    <w:rsid w:val="008872E9"/>
    <w:rsid w:val="00890B44"/>
    <w:rsid w:val="00891299"/>
    <w:rsid w:val="00891EDB"/>
    <w:rsid w:val="0089212D"/>
    <w:rsid w:val="00892295"/>
    <w:rsid w:val="008937F5"/>
    <w:rsid w:val="00894534"/>
    <w:rsid w:val="00894878"/>
    <w:rsid w:val="0089571E"/>
    <w:rsid w:val="00895B1A"/>
    <w:rsid w:val="00895CDD"/>
    <w:rsid w:val="008965D9"/>
    <w:rsid w:val="00896955"/>
    <w:rsid w:val="008971C1"/>
    <w:rsid w:val="00897B99"/>
    <w:rsid w:val="008A0EB0"/>
    <w:rsid w:val="008A1BAF"/>
    <w:rsid w:val="008A1F4E"/>
    <w:rsid w:val="008A308C"/>
    <w:rsid w:val="008A3246"/>
    <w:rsid w:val="008A39EB"/>
    <w:rsid w:val="008A3F4A"/>
    <w:rsid w:val="008A4077"/>
    <w:rsid w:val="008A44DA"/>
    <w:rsid w:val="008A486D"/>
    <w:rsid w:val="008A5530"/>
    <w:rsid w:val="008A571B"/>
    <w:rsid w:val="008A578A"/>
    <w:rsid w:val="008A6621"/>
    <w:rsid w:val="008B0133"/>
    <w:rsid w:val="008B1A78"/>
    <w:rsid w:val="008B2441"/>
    <w:rsid w:val="008B2DBF"/>
    <w:rsid w:val="008B3055"/>
    <w:rsid w:val="008B339A"/>
    <w:rsid w:val="008B3570"/>
    <w:rsid w:val="008B38B5"/>
    <w:rsid w:val="008B3B42"/>
    <w:rsid w:val="008B47A2"/>
    <w:rsid w:val="008B56C3"/>
    <w:rsid w:val="008B684F"/>
    <w:rsid w:val="008B6931"/>
    <w:rsid w:val="008B7B73"/>
    <w:rsid w:val="008B7F4D"/>
    <w:rsid w:val="008C0F09"/>
    <w:rsid w:val="008C12BE"/>
    <w:rsid w:val="008C2BD9"/>
    <w:rsid w:val="008C2C66"/>
    <w:rsid w:val="008C420B"/>
    <w:rsid w:val="008C47B8"/>
    <w:rsid w:val="008C6A75"/>
    <w:rsid w:val="008D0510"/>
    <w:rsid w:val="008D1CF5"/>
    <w:rsid w:val="008D1D82"/>
    <w:rsid w:val="008D3032"/>
    <w:rsid w:val="008D6829"/>
    <w:rsid w:val="008D718D"/>
    <w:rsid w:val="008D7D61"/>
    <w:rsid w:val="008E08DD"/>
    <w:rsid w:val="008E0A57"/>
    <w:rsid w:val="008E1F0F"/>
    <w:rsid w:val="008E269D"/>
    <w:rsid w:val="008E31C9"/>
    <w:rsid w:val="008E3493"/>
    <w:rsid w:val="008E40ED"/>
    <w:rsid w:val="008E6273"/>
    <w:rsid w:val="008E72CF"/>
    <w:rsid w:val="008F0B20"/>
    <w:rsid w:val="008F0ECE"/>
    <w:rsid w:val="008F1263"/>
    <w:rsid w:val="008F2F3D"/>
    <w:rsid w:val="008F4602"/>
    <w:rsid w:val="008F4DAA"/>
    <w:rsid w:val="008F7D31"/>
    <w:rsid w:val="009007DD"/>
    <w:rsid w:val="009007F6"/>
    <w:rsid w:val="0090133B"/>
    <w:rsid w:val="00901573"/>
    <w:rsid w:val="009027D3"/>
    <w:rsid w:val="00903442"/>
    <w:rsid w:val="00903D62"/>
    <w:rsid w:val="0090402F"/>
    <w:rsid w:val="00905C0C"/>
    <w:rsid w:val="0090712C"/>
    <w:rsid w:val="009109B0"/>
    <w:rsid w:val="00910F82"/>
    <w:rsid w:val="00912FE2"/>
    <w:rsid w:val="00913A3F"/>
    <w:rsid w:val="009143B4"/>
    <w:rsid w:val="00914E77"/>
    <w:rsid w:val="009178C8"/>
    <w:rsid w:val="00920474"/>
    <w:rsid w:val="00920819"/>
    <w:rsid w:val="0092113B"/>
    <w:rsid w:val="00922CAC"/>
    <w:rsid w:val="0092338A"/>
    <w:rsid w:val="00924344"/>
    <w:rsid w:val="00924683"/>
    <w:rsid w:val="00924842"/>
    <w:rsid w:val="00926696"/>
    <w:rsid w:val="00926F38"/>
    <w:rsid w:val="00927EDF"/>
    <w:rsid w:val="00930AD3"/>
    <w:rsid w:val="00930E1E"/>
    <w:rsid w:val="0093194A"/>
    <w:rsid w:val="0093214B"/>
    <w:rsid w:val="0093251F"/>
    <w:rsid w:val="00933154"/>
    <w:rsid w:val="0093355C"/>
    <w:rsid w:val="00935CEF"/>
    <w:rsid w:val="00935DA6"/>
    <w:rsid w:val="00940934"/>
    <w:rsid w:val="009418F0"/>
    <w:rsid w:val="00941E31"/>
    <w:rsid w:val="009426A5"/>
    <w:rsid w:val="0094351E"/>
    <w:rsid w:val="00943972"/>
    <w:rsid w:val="009442CD"/>
    <w:rsid w:val="009445D8"/>
    <w:rsid w:val="00946F60"/>
    <w:rsid w:val="00946FFE"/>
    <w:rsid w:val="0094737D"/>
    <w:rsid w:val="009519E4"/>
    <w:rsid w:val="00952781"/>
    <w:rsid w:val="00952787"/>
    <w:rsid w:val="009540CF"/>
    <w:rsid w:val="009542A1"/>
    <w:rsid w:val="00954E0E"/>
    <w:rsid w:val="00956277"/>
    <w:rsid w:val="00956B40"/>
    <w:rsid w:val="009571A1"/>
    <w:rsid w:val="00957468"/>
    <w:rsid w:val="00957867"/>
    <w:rsid w:val="00957CD2"/>
    <w:rsid w:val="00960060"/>
    <w:rsid w:val="0096046E"/>
    <w:rsid w:val="0096134A"/>
    <w:rsid w:val="00961A27"/>
    <w:rsid w:val="00963866"/>
    <w:rsid w:val="009642B0"/>
    <w:rsid w:val="00964734"/>
    <w:rsid w:val="00964F1C"/>
    <w:rsid w:val="00965D7E"/>
    <w:rsid w:val="00965DA2"/>
    <w:rsid w:val="00965E48"/>
    <w:rsid w:val="00967EBF"/>
    <w:rsid w:val="00967ED3"/>
    <w:rsid w:val="009714CC"/>
    <w:rsid w:val="00971FAE"/>
    <w:rsid w:val="009727EE"/>
    <w:rsid w:val="00974750"/>
    <w:rsid w:val="00975172"/>
    <w:rsid w:val="009752D6"/>
    <w:rsid w:val="00975428"/>
    <w:rsid w:val="009756C0"/>
    <w:rsid w:val="00975C3C"/>
    <w:rsid w:val="0097608D"/>
    <w:rsid w:val="009804DD"/>
    <w:rsid w:val="00982A74"/>
    <w:rsid w:val="00983852"/>
    <w:rsid w:val="00983C1E"/>
    <w:rsid w:val="00983CB1"/>
    <w:rsid w:val="00984FD5"/>
    <w:rsid w:val="00985332"/>
    <w:rsid w:val="00985341"/>
    <w:rsid w:val="0098628F"/>
    <w:rsid w:val="00986487"/>
    <w:rsid w:val="00986712"/>
    <w:rsid w:val="00986FCA"/>
    <w:rsid w:val="00987204"/>
    <w:rsid w:val="009874AE"/>
    <w:rsid w:val="00987A5F"/>
    <w:rsid w:val="00987D32"/>
    <w:rsid w:val="009904B4"/>
    <w:rsid w:val="00993D4F"/>
    <w:rsid w:val="00994009"/>
    <w:rsid w:val="0099465B"/>
    <w:rsid w:val="009950CB"/>
    <w:rsid w:val="009960ED"/>
    <w:rsid w:val="00996348"/>
    <w:rsid w:val="00997574"/>
    <w:rsid w:val="009A02CD"/>
    <w:rsid w:val="009A02FD"/>
    <w:rsid w:val="009A08C0"/>
    <w:rsid w:val="009A1EF9"/>
    <w:rsid w:val="009A1FB9"/>
    <w:rsid w:val="009A24F7"/>
    <w:rsid w:val="009A2700"/>
    <w:rsid w:val="009A27C0"/>
    <w:rsid w:val="009A2EE0"/>
    <w:rsid w:val="009A3952"/>
    <w:rsid w:val="009A3EED"/>
    <w:rsid w:val="009A5209"/>
    <w:rsid w:val="009A622C"/>
    <w:rsid w:val="009A689F"/>
    <w:rsid w:val="009A70FC"/>
    <w:rsid w:val="009A745B"/>
    <w:rsid w:val="009A7B02"/>
    <w:rsid w:val="009B24A0"/>
    <w:rsid w:val="009B2D6D"/>
    <w:rsid w:val="009B3108"/>
    <w:rsid w:val="009B367B"/>
    <w:rsid w:val="009B3693"/>
    <w:rsid w:val="009B3D57"/>
    <w:rsid w:val="009B513A"/>
    <w:rsid w:val="009B5A9A"/>
    <w:rsid w:val="009B73B1"/>
    <w:rsid w:val="009C0469"/>
    <w:rsid w:val="009C2490"/>
    <w:rsid w:val="009C3203"/>
    <w:rsid w:val="009C3354"/>
    <w:rsid w:val="009C43AD"/>
    <w:rsid w:val="009C5E75"/>
    <w:rsid w:val="009C6450"/>
    <w:rsid w:val="009C7B1A"/>
    <w:rsid w:val="009D006C"/>
    <w:rsid w:val="009D0924"/>
    <w:rsid w:val="009D1613"/>
    <w:rsid w:val="009D210F"/>
    <w:rsid w:val="009D351E"/>
    <w:rsid w:val="009D39BA"/>
    <w:rsid w:val="009D3AC0"/>
    <w:rsid w:val="009D3F41"/>
    <w:rsid w:val="009D40C9"/>
    <w:rsid w:val="009D522E"/>
    <w:rsid w:val="009D55EF"/>
    <w:rsid w:val="009D59CC"/>
    <w:rsid w:val="009D61AA"/>
    <w:rsid w:val="009D63AB"/>
    <w:rsid w:val="009D6448"/>
    <w:rsid w:val="009E13BB"/>
    <w:rsid w:val="009E1740"/>
    <w:rsid w:val="009E307B"/>
    <w:rsid w:val="009E3946"/>
    <w:rsid w:val="009E4B7C"/>
    <w:rsid w:val="009E6220"/>
    <w:rsid w:val="009E6DEF"/>
    <w:rsid w:val="009E7C20"/>
    <w:rsid w:val="009F0143"/>
    <w:rsid w:val="009F01FF"/>
    <w:rsid w:val="009F07AD"/>
    <w:rsid w:val="009F0A44"/>
    <w:rsid w:val="009F1130"/>
    <w:rsid w:val="009F19A9"/>
    <w:rsid w:val="009F1C7C"/>
    <w:rsid w:val="009F2BFF"/>
    <w:rsid w:val="009F3EDE"/>
    <w:rsid w:val="009F5C7B"/>
    <w:rsid w:val="009F63F6"/>
    <w:rsid w:val="009F6957"/>
    <w:rsid w:val="009F7542"/>
    <w:rsid w:val="00A00A95"/>
    <w:rsid w:val="00A02CEE"/>
    <w:rsid w:val="00A044EA"/>
    <w:rsid w:val="00A046A1"/>
    <w:rsid w:val="00A051A4"/>
    <w:rsid w:val="00A054D3"/>
    <w:rsid w:val="00A05CFF"/>
    <w:rsid w:val="00A05F05"/>
    <w:rsid w:val="00A06AE8"/>
    <w:rsid w:val="00A0726A"/>
    <w:rsid w:val="00A07A94"/>
    <w:rsid w:val="00A07DC5"/>
    <w:rsid w:val="00A10CD9"/>
    <w:rsid w:val="00A10EDA"/>
    <w:rsid w:val="00A1234A"/>
    <w:rsid w:val="00A1338A"/>
    <w:rsid w:val="00A13B48"/>
    <w:rsid w:val="00A13C4C"/>
    <w:rsid w:val="00A13E93"/>
    <w:rsid w:val="00A14224"/>
    <w:rsid w:val="00A14402"/>
    <w:rsid w:val="00A1441C"/>
    <w:rsid w:val="00A156D5"/>
    <w:rsid w:val="00A17133"/>
    <w:rsid w:val="00A175C2"/>
    <w:rsid w:val="00A20474"/>
    <w:rsid w:val="00A20AA8"/>
    <w:rsid w:val="00A2113C"/>
    <w:rsid w:val="00A21981"/>
    <w:rsid w:val="00A21CF0"/>
    <w:rsid w:val="00A22702"/>
    <w:rsid w:val="00A240A7"/>
    <w:rsid w:val="00A24F4F"/>
    <w:rsid w:val="00A2511D"/>
    <w:rsid w:val="00A25251"/>
    <w:rsid w:val="00A25831"/>
    <w:rsid w:val="00A25898"/>
    <w:rsid w:val="00A25C49"/>
    <w:rsid w:val="00A27278"/>
    <w:rsid w:val="00A2748B"/>
    <w:rsid w:val="00A30317"/>
    <w:rsid w:val="00A307AE"/>
    <w:rsid w:val="00A30B5A"/>
    <w:rsid w:val="00A30D1A"/>
    <w:rsid w:val="00A30D25"/>
    <w:rsid w:val="00A313D4"/>
    <w:rsid w:val="00A314B8"/>
    <w:rsid w:val="00A318B7"/>
    <w:rsid w:val="00A31A8C"/>
    <w:rsid w:val="00A326F2"/>
    <w:rsid w:val="00A3422B"/>
    <w:rsid w:val="00A34399"/>
    <w:rsid w:val="00A34746"/>
    <w:rsid w:val="00A35411"/>
    <w:rsid w:val="00A355DD"/>
    <w:rsid w:val="00A372B2"/>
    <w:rsid w:val="00A37B5F"/>
    <w:rsid w:val="00A37B62"/>
    <w:rsid w:val="00A40321"/>
    <w:rsid w:val="00A4188F"/>
    <w:rsid w:val="00A41F4B"/>
    <w:rsid w:val="00A42098"/>
    <w:rsid w:val="00A4318A"/>
    <w:rsid w:val="00A435B1"/>
    <w:rsid w:val="00A43A33"/>
    <w:rsid w:val="00A4444D"/>
    <w:rsid w:val="00A447E3"/>
    <w:rsid w:val="00A448B2"/>
    <w:rsid w:val="00A457EF"/>
    <w:rsid w:val="00A45BE3"/>
    <w:rsid w:val="00A45CAE"/>
    <w:rsid w:val="00A45D1F"/>
    <w:rsid w:val="00A4638C"/>
    <w:rsid w:val="00A46AB1"/>
    <w:rsid w:val="00A474A2"/>
    <w:rsid w:val="00A5205F"/>
    <w:rsid w:val="00A52EC2"/>
    <w:rsid w:val="00A556D8"/>
    <w:rsid w:val="00A56DB6"/>
    <w:rsid w:val="00A61345"/>
    <w:rsid w:val="00A61609"/>
    <w:rsid w:val="00A620EC"/>
    <w:rsid w:val="00A629EB"/>
    <w:rsid w:val="00A62D0F"/>
    <w:rsid w:val="00A632B9"/>
    <w:rsid w:val="00A63510"/>
    <w:rsid w:val="00A63BA4"/>
    <w:rsid w:val="00A64032"/>
    <w:rsid w:val="00A642FD"/>
    <w:rsid w:val="00A64658"/>
    <w:rsid w:val="00A64B4B"/>
    <w:rsid w:val="00A65B17"/>
    <w:rsid w:val="00A65C5C"/>
    <w:rsid w:val="00A6635C"/>
    <w:rsid w:val="00A66B96"/>
    <w:rsid w:val="00A67BFF"/>
    <w:rsid w:val="00A67D82"/>
    <w:rsid w:val="00A70992"/>
    <w:rsid w:val="00A732C3"/>
    <w:rsid w:val="00A737FF"/>
    <w:rsid w:val="00A754F8"/>
    <w:rsid w:val="00A755D8"/>
    <w:rsid w:val="00A7618B"/>
    <w:rsid w:val="00A76470"/>
    <w:rsid w:val="00A76B64"/>
    <w:rsid w:val="00A76EF9"/>
    <w:rsid w:val="00A774B3"/>
    <w:rsid w:val="00A7753C"/>
    <w:rsid w:val="00A80719"/>
    <w:rsid w:val="00A81BEF"/>
    <w:rsid w:val="00A81CE9"/>
    <w:rsid w:val="00A822A7"/>
    <w:rsid w:val="00A835B1"/>
    <w:rsid w:val="00A84118"/>
    <w:rsid w:val="00A84A6E"/>
    <w:rsid w:val="00A84D1A"/>
    <w:rsid w:val="00A84EAB"/>
    <w:rsid w:val="00A85759"/>
    <w:rsid w:val="00A85FDD"/>
    <w:rsid w:val="00A86130"/>
    <w:rsid w:val="00A863A1"/>
    <w:rsid w:val="00A879C9"/>
    <w:rsid w:val="00A90CBC"/>
    <w:rsid w:val="00A90ECE"/>
    <w:rsid w:val="00A90FB9"/>
    <w:rsid w:val="00A916B4"/>
    <w:rsid w:val="00A91949"/>
    <w:rsid w:val="00A91F83"/>
    <w:rsid w:val="00A92D31"/>
    <w:rsid w:val="00A94ABC"/>
    <w:rsid w:val="00A94B99"/>
    <w:rsid w:val="00A95679"/>
    <w:rsid w:val="00A9581A"/>
    <w:rsid w:val="00A95FF5"/>
    <w:rsid w:val="00A96AAB"/>
    <w:rsid w:val="00A977B5"/>
    <w:rsid w:val="00AA12BD"/>
    <w:rsid w:val="00AA1C53"/>
    <w:rsid w:val="00AA22BB"/>
    <w:rsid w:val="00AA23C4"/>
    <w:rsid w:val="00AA44D8"/>
    <w:rsid w:val="00AA5429"/>
    <w:rsid w:val="00AA652D"/>
    <w:rsid w:val="00AA73DD"/>
    <w:rsid w:val="00AA751B"/>
    <w:rsid w:val="00AA7803"/>
    <w:rsid w:val="00AB070B"/>
    <w:rsid w:val="00AB1C32"/>
    <w:rsid w:val="00AB20EA"/>
    <w:rsid w:val="00AB22D9"/>
    <w:rsid w:val="00AB4A7D"/>
    <w:rsid w:val="00AB4BBC"/>
    <w:rsid w:val="00AB4DF0"/>
    <w:rsid w:val="00AB5309"/>
    <w:rsid w:val="00AB54A2"/>
    <w:rsid w:val="00AB5BA7"/>
    <w:rsid w:val="00AB7282"/>
    <w:rsid w:val="00AB7B1D"/>
    <w:rsid w:val="00AB7BA5"/>
    <w:rsid w:val="00AC0DFE"/>
    <w:rsid w:val="00AC10EE"/>
    <w:rsid w:val="00AC16D8"/>
    <w:rsid w:val="00AC4D34"/>
    <w:rsid w:val="00AC50DF"/>
    <w:rsid w:val="00AC5367"/>
    <w:rsid w:val="00AC539C"/>
    <w:rsid w:val="00AC5E65"/>
    <w:rsid w:val="00AC6339"/>
    <w:rsid w:val="00AC6D88"/>
    <w:rsid w:val="00AC6FD5"/>
    <w:rsid w:val="00AC7851"/>
    <w:rsid w:val="00AD0348"/>
    <w:rsid w:val="00AD068A"/>
    <w:rsid w:val="00AD0C0A"/>
    <w:rsid w:val="00AD1696"/>
    <w:rsid w:val="00AD212F"/>
    <w:rsid w:val="00AD242D"/>
    <w:rsid w:val="00AD3785"/>
    <w:rsid w:val="00AD39A0"/>
    <w:rsid w:val="00AD3B97"/>
    <w:rsid w:val="00AD4002"/>
    <w:rsid w:val="00AD44A1"/>
    <w:rsid w:val="00AD6559"/>
    <w:rsid w:val="00AE03AE"/>
    <w:rsid w:val="00AE0B34"/>
    <w:rsid w:val="00AE0D12"/>
    <w:rsid w:val="00AE175A"/>
    <w:rsid w:val="00AE2A13"/>
    <w:rsid w:val="00AE2BF1"/>
    <w:rsid w:val="00AE3340"/>
    <w:rsid w:val="00AE3750"/>
    <w:rsid w:val="00AE4748"/>
    <w:rsid w:val="00AE5303"/>
    <w:rsid w:val="00AE55A3"/>
    <w:rsid w:val="00AE59A2"/>
    <w:rsid w:val="00AF06EF"/>
    <w:rsid w:val="00AF1BD1"/>
    <w:rsid w:val="00AF2288"/>
    <w:rsid w:val="00AF4A10"/>
    <w:rsid w:val="00AF6FCD"/>
    <w:rsid w:val="00AF72FC"/>
    <w:rsid w:val="00AF7916"/>
    <w:rsid w:val="00AF7DAA"/>
    <w:rsid w:val="00B00173"/>
    <w:rsid w:val="00B00977"/>
    <w:rsid w:val="00B01C05"/>
    <w:rsid w:val="00B020A4"/>
    <w:rsid w:val="00B0228F"/>
    <w:rsid w:val="00B026A5"/>
    <w:rsid w:val="00B04822"/>
    <w:rsid w:val="00B0505A"/>
    <w:rsid w:val="00B0573E"/>
    <w:rsid w:val="00B05883"/>
    <w:rsid w:val="00B05B3D"/>
    <w:rsid w:val="00B06D18"/>
    <w:rsid w:val="00B0762F"/>
    <w:rsid w:val="00B07F2F"/>
    <w:rsid w:val="00B10155"/>
    <w:rsid w:val="00B10734"/>
    <w:rsid w:val="00B11F21"/>
    <w:rsid w:val="00B125DA"/>
    <w:rsid w:val="00B13586"/>
    <w:rsid w:val="00B13866"/>
    <w:rsid w:val="00B14570"/>
    <w:rsid w:val="00B14EF3"/>
    <w:rsid w:val="00B150F3"/>
    <w:rsid w:val="00B17517"/>
    <w:rsid w:val="00B1779D"/>
    <w:rsid w:val="00B17A93"/>
    <w:rsid w:val="00B20D0F"/>
    <w:rsid w:val="00B21286"/>
    <w:rsid w:val="00B21387"/>
    <w:rsid w:val="00B21DF1"/>
    <w:rsid w:val="00B22A80"/>
    <w:rsid w:val="00B243DF"/>
    <w:rsid w:val="00B26C24"/>
    <w:rsid w:val="00B27B88"/>
    <w:rsid w:val="00B31B0A"/>
    <w:rsid w:val="00B31D6C"/>
    <w:rsid w:val="00B31F62"/>
    <w:rsid w:val="00B32CA6"/>
    <w:rsid w:val="00B33138"/>
    <w:rsid w:val="00B337FF"/>
    <w:rsid w:val="00B35406"/>
    <w:rsid w:val="00B36294"/>
    <w:rsid w:val="00B36B61"/>
    <w:rsid w:val="00B36D30"/>
    <w:rsid w:val="00B3780A"/>
    <w:rsid w:val="00B40AEA"/>
    <w:rsid w:val="00B413CB"/>
    <w:rsid w:val="00B41993"/>
    <w:rsid w:val="00B42DFE"/>
    <w:rsid w:val="00B43BA4"/>
    <w:rsid w:val="00B45F01"/>
    <w:rsid w:val="00B45F36"/>
    <w:rsid w:val="00B467CA"/>
    <w:rsid w:val="00B46A56"/>
    <w:rsid w:val="00B47EB4"/>
    <w:rsid w:val="00B503A8"/>
    <w:rsid w:val="00B503DF"/>
    <w:rsid w:val="00B52331"/>
    <w:rsid w:val="00B52435"/>
    <w:rsid w:val="00B5291F"/>
    <w:rsid w:val="00B5301C"/>
    <w:rsid w:val="00B5442D"/>
    <w:rsid w:val="00B54850"/>
    <w:rsid w:val="00B5516E"/>
    <w:rsid w:val="00B563A5"/>
    <w:rsid w:val="00B56589"/>
    <w:rsid w:val="00B57966"/>
    <w:rsid w:val="00B57D10"/>
    <w:rsid w:val="00B6077D"/>
    <w:rsid w:val="00B61811"/>
    <w:rsid w:val="00B619D5"/>
    <w:rsid w:val="00B62B92"/>
    <w:rsid w:val="00B63837"/>
    <w:rsid w:val="00B639B9"/>
    <w:rsid w:val="00B65085"/>
    <w:rsid w:val="00B6517B"/>
    <w:rsid w:val="00B65981"/>
    <w:rsid w:val="00B65CA4"/>
    <w:rsid w:val="00B65CC3"/>
    <w:rsid w:val="00B66039"/>
    <w:rsid w:val="00B672F1"/>
    <w:rsid w:val="00B67C47"/>
    <w:rsid w:val="00B67C52"/>
    <w:rsid w:val="00B67EC8"/>
    <w:rsid w:val="00B703EA"/>
    <w:rsid w:val="00B70412"/>
    <w:rsid w:val="00B7179A"/>
    <w:rsid w:val="00B738E8"/>
    <w:rsid w:val="00B73C92"/>
    <w:rsid w:val="00B73F6B"/>
    <w:rsid w:val="00B7405F"/>
    <w:rsid w:val="00B741DA"/>
    <w:rsid w:val="00B76418"/>
    <w:rsid w:val="00B7666B"/>
    <w:rsid w:val="00B7679E"/>
    <w:rsid w:val="00B8014C"/>
    <w:rsid w:val="00B80D27"/>
    <w:rsid w:val="00B816A0"/>
    <w:rsid w:val="00B81E02"/>
    <w:rsid w:val="00B832D5"/>
    <w:rsid w:val="00B84177"/>
    <w:rsid w:val="00B85407"/>
    <w:rsid w:val="00B8562A"/>
    <w:rsid w:val="00B860A0"/>
    <w:rsid w:val="00B86B7C"/>
    <w:rsid w:val="00B87D7E"/>
    <w:rsid w:val="00B90151"/>
    <w:rsid w:val="00B909BF"/>
    <w:rsid w:val="00B90B90"/>
    <w:rsid w:val="00B9130C"/>
    <w:rsid w:val="00B919ED"/>
    <w:rsid w:val="00B92AFD"/>
    <w:rsid w:val="00B92F5A"/>
    <w:rsid w:val="00B9330A"/>
    <w:rsid w:val="00B94B5C"/>
    <w:rsid w:val="00B9514D"/>
    <w:rsid w:val="00B959BC"/>
    <w:rsid w:val="00B96351"/>
    <w:rsid w:val="00B96379"/>
    <w:rsid w:val="00B97DF3"/>
    <w:rsid w:val="00BA0E9A"/>
    <w:rsid w:val="00BA1A90"/>
    <w:rsid w:val="00BA1C55"/>
    <w:rsid w:val="00BA296C"/>
    <w:rsid w:val="00BA32E9"/>
    <w:rsid w:val="00BA4DD7"/>
    <w:rsid w:val="00BA59A0"/>
    <w:rsid w:val="00BA59AC"/>
    <w:rsid w:val="00BA607F"/>
    <w:rsid w:val="00BA63D7"/>
    <w:rsid w:val="00BA6630"/>
    <w:rsid w:val="00BA7B9C"/>
    <w:rsid w:val="00BA7CEF"/>
    <w:rsid w:val="00BB02F6"/>
    <w:rsid w:val="00BB0366"/>
    <w:rsid w:val="00BB0D8D"/>
    <w:rsid w:val="00BB106F"/>
    <w:rsid w:val="00BB1F68"/>
    <w:rsid w:val="00BB3084"/>
    <w:rsid w:val="00BB35C4"/>
    <w:rsid w:val="00BB3AE9"/>
    <w:rsid w:val="00BB3C26"/>
    <w:rsid w:val="00BB5154"/>
    <w:rsid w:val="00BB53AF"/>
    <w:rsid w:val="00BB58A3"/>
    <w:rsid w:val="00BB5E88"/>
    <w:rsid w:val="00BB65CD"/>
    <w:rsid w:val="00BB6FCE"/>
    <w:rsid w:val="00BB7C29"/>
    <w:rsid w:val="00BC0A5B"/>
    <w:rsid w:val="00BC14FB"/>
    <w:rsid w:val="00BC2171"/>
    <w:rsid w:val="00BC31CE"/>
    <w:rsid w:val="00BC41BD"/>
    <w:rsid w:val="00BC560D"/>
    <w:rsid w:val="00BC6336"/>
    <w:rsid w:val="00BC6346"/>
    <w:rsid w:val="00BC7214"/>
    <w:rsid w:val="00BC74F8"/>
    <w:rsid w:val="00BD185D"/>
    <w:rsid w:val="00BD2842"/>
    <w:rsid w:val="00BD2FEF"/>
    <w:rsid w:val="00BD3241"/>
    <w:rsid w:val="00BD36A2"/>
    <w:rsid w:val="00BD4478"/>
    <w:rsid w:val="00BD5896"/>
    <w:rsid w:val="00BD5FDD"/>
    <w:rsid w:val="00BD6E31"/>
    <w:rsid w:val="00BE0F63"/>
    <w:rsid w:val="00BE1AF4"/>
    <w:rsid w:val="00BE5AF0"/>
    <w:rsid w:val="00BE6584"/>
    <w:rsid w:val="00BE7C9D"/>
    <w:rsid w:val="00BE7D2A"/>
    <w:rsid w:val="00BE7E0D"/>
    <w:rsid w:val="00BF0B82"/>
    <w:rsid w:val="00BF0F1F"/>
    <w:rsid w:val="00BF13B4"/>
    <w:rsid w:val="00BF181B"/>
    <w:rsid w:val="00BF1ED1"/>
    <w:rsid w:val="00BF2033"/>
    <w:rsid w:val="00BF2572"/>
    <w:rsid w:val="00BF295B"/>
    <w:rsid w:val="00BF2C95"/>
    <w:rsid w:val="00BF35C2"/>
    <w:rsid w:val="00BF4AEE"/>
    <w:rsid w:val="00BF532E"/>
    <w:rsid w:val="00BF5452"/>
    <w:rsid w:val="00BF5E8D"/>
    <w:rsid w:val="00BF6883"/>
    <w:rsid w:val="00BF6A0C"/>
    <w:rsid w:val="00BF739F"/>
    <w:rsid w:val="00BF7488"/>
    <w:rsid w:val="00BF79F6"/>
    <w:rsid w:val="00BF7B8B"/>
    <w:rsid w:val="00C01102"/>
    <w:rsid w:val="00C0116F"/>
    <w:rsid w:val="00C013EF"/>
    <w:rsid w:val="00C01958"/>
    <w:rsid w:val="00C02830"/>
    <w:rsid w:val="00C031BC"/>
    <w:rsid w:val="00C038F6"/>
    <w:rsid w:val="00C03A59"/>
    <w:rsid w:val="00C04B06"/>
    <w:rsid w:val="00C04DC5"/>
    <w:rsid w:val="00C0587F"/>
    <w:rsid w:val="00C0602A"/>
    <w:rsid w:val="00C07364"/>
    <w:rsid w:val="00C07FA0"/>
    <w:rsid w:val="00C102CB"/>
    <w:rsid w:val="00C108E7"/>
    <w:rsid w:val="00C11AB6"/>
    <w:rsid w:val="00C12C11"/>
    <w:rsid w:val="00C13C6A"/>
    <w:rsid w:val="00C13F5B"/>
    <w:rsid w:val="00C1487B"/>
    <w:rsid w:val="00C179B7"/>
    <w:rsid w:val="00C2052C"/>
    <w:rsid w:val="00C2083C"/>
    <w:rsid w:val="00C208DA"/>
    <w:rsid w:val="00C20F8D"/>
    <w:rsid w:val="00C2102F"/>
    <w:rsid w:val="00C235AF"/>
    <w:rsid w:val="00C24178"/>
    <w:rsid w:val="00C2438F"/>
    <w:rsid w:val="00C26123"/>
    <w:rsid w:val="00C267FF"/>
    <w:rsid w:val="00C26B0A"/>
    <w:rsid w:val="00C26C16"/>
    <w:rsid w:val="00C275C4"/>
    <w:rsid w:val="00C27F3F"/>
    <w:rsid w:val="00C30734"/>
    <w:rsid w:val="00C30AFE"/>
    <w:rsid w:val="00C30EAF"/>
    <w:rsid w:val="00C31BB1"/>
    <w:rsid w:val="00C32394"/>
    <w:rsid w:val="00C3281C"/>
    <w:rsid w:val="00C32999"/>
    <w:rsid w:val="00C32F7B"/>
    <w:rsid w:val="00C333FB"/>
    <w:rsid w:val="00C34381"/>
    <w:rsid w:val="00C34470"/>
    <w:rsid w:val="00C34AF4"/>
    <w:rsid w:val="00C34B7F"/>
    <w:rsid w:val="00C36B4A"/>
    <w:rsid w:val="00C406CA"/>
    <w:rsid w:val="00C40804"/>
    <w:rsid w:val="00C40B02"/>
    <w:rsid w:val="00C41A76"/>
    <w:rsid w:val="00C41B98"/>
    <w:rsid w:val="00C41C1E"/>
    <w:rsid w:val="00C42458"/>
    <w:rsid w:val="00C428F3"/>
    <w:rsid w:val="00C42ECA"/>
    <w:rsid w:val="00C43AFD"/>
    <w:rsid w:val="00C43E38"/>
    <w:rsid w:val="00C44490"/>
    <w:rsid w:val="00C44761"/>
    <w:rsid w:val="00C44776"/>
    <w:rsid w:val="00C44D41"/>
    <w:rsid w:val="00C4573A"/>
    <w:rsid w:val="00C45987"/>
    <w:rsid w:val="00C47CB3"/>
    <w:rsid w:val="00C525D0"/>
    <w:rsid w:val="00C52A5D"/>
    <w:rsid w:val="00C53570"/>
    <w:rsid w:val="00C540FC"/>
    <w:rsid w:val="00C5562C"/>
    <w:rsid w:val="00C5584E"/>
    <w:rsid w:val="00C57247"/>
    <w:rsid w:val="00C579B4"/>
    <w:rsid w:val="00C57A95"/>
    <w:rsid w:val="00C61707"/>
    <w:rsid w:val="00C62C2A"/>
    <w:rsid w:val="00C62C68"/>
    <w:rsid w:val="00C63DC5"/>
    <w:rsid w:val="00C66DB9"/>
    <w:rsid w:val="00C67C25"/>
    <w:rsid w:val="00C702AA"/>
    <w:rsid w:val="00C7152B"/>
    <w:rsid w:val="00C7295C"/>
    <w:rsid w:val="00C730A7"/>
    <w:rsid w:val="00C73423"/>
    <w:rsid w:val="00C737CA"/>
    <w:rsid w:val="00C737F0"/>
    <w:rsid w:val="00C73D1D"/>
    <w:rsid w:val="00C740BE"/>
    <w:rsid w:val="00C80842"/>
    <w:rsid w:val="00C82493"/>
    <w:rsid w:val="00C82A80"/>
    <w:rsid w:val="00C82ABE"/>
    <w:rsid w:val="00C83486"/>
    <w:rsid w:val="00C839F5"/>
    <w:rsid w:val="00C87179"/>
    <w:rsid w:val="00C8790A"/>
    <w:rsid w:val="00C905D4"/>
    <w:rsid w:val="00C90BEB"/>
    <w:rsid w:val="00C90ECD"/>
    <w:rsid w:val="00C91917"/>
    <w:rsid w:val="00C9257C"/>
    <w:rsid w:val="00C9282B"/>
    <w:rsid w:val="00C9357E"/>
    <w:rsid w:val="00C9359E"/>
    <w:rsid w:val="00C938A6"/>
    <w:rsid w:val="00C9397B"/>
    <w:rsid w:val="00C93F1A"/>
    <w:rsid w:val="00C944E4"/>
    <w:rsid w:val="00C94C10"/>
    <w:rsid w:val="00C94FDE"/>
    <w:rsid w:val="00CA0546"/>
    <w:rsid w:val="00CA0F42"/>
    <w:rsid w:val="00CA2144"/>
    <w:rsid w:val="00CA295E"/>
    <w:rsid w:val="00CA2BDC"/>
    <w:rsid w:val="00CA3FF1"/>
    <w:rsid w:val="00CA41C4"/>
    <w:rsid w:val="00CA4D61"/>
    <w:rsid w:val="00CA5140"/>
    <w:rsid w:val="00CA5C90"/>
    <w:rsid w:val="00CA6854"/>
    <w:rsid w:val="00CA6A05"/>
    <w:rsid w:val="00CA6AF7"/>
    <w:rsid w:val="00CA70DC"/>
    <w:rsid w:val="00CA7498"/>
    <w:rsid w:val="00CA7623"/>
    <w:rsid w:val="00CB00CD"/>
    <w:rsid w:val="00CB07F1"/>
    <w:rsid w:val="00CB108F"/>
    <w:rsid w:val="00CB2449"/>
    <w:rsid w:val="00CB36DB"/>
    <w:rsid w:val="00CB4229"/>
    <w:rsid w:val="00CB44F8"/>
    <w:rsid w:val="00CB4B3D"/>
    <w:rsid w:val="00CB4E52"/>
    <w:rsid w:val="00CB54C3"/>
    <w:rsid w:val="00CB5505"/>
    <w:rsid w:val="00CB5B4F"/>
    <w:rsid w:val="00CB5CCD"/>
    <w:rsid w:val="00CB6CDA"/>
    <w:rsid w:val="00CB6F82"/>
    <w:rsid w:val="00CC01F0"/>
    <w:rsid w:val="00CC03C6"/>
    <w:rsid w:val="00CC13CF"/>
    <w:rsid w:val="00CC20FF"/>
    <w:rsid w:val="00CC382C"/>
    <w:rsid w:val="00CC3CE0"/>
    <w:rsid w:val="00CC3CF8"/>
    <w:rsid w:val="00CC49FC"/>
    <w:rsid w:val="00CC5D7F"/>
    <w:rsid w:val="00CC6838"/>
    <w:rsid w:val="00CC68A2"/>
    <w:rsid w:val="00CC6F73"/>
    <w:rsid w:val="00CC708F"/>
    <w:rsid w:val="00CC7F55"/>
    <w:rsid w:val="00CD0BC7"/>
    <w:rsid w:val="00CD0CF2"/>
    <w:rsid w:val="00CD10E2"/>
    <w:rsid w:val="00CD133C"/>
    <w:rsid w:val="00CD1E58"/>
    <w:rsid w:val="00CD3EA3"/>
    <w:rsid w:val="00CD47CD"/>
    <w:rsid w:val="00CD6D8C"/>
    <w:rsid w:val="00CE0D77"/>
    <w:rsid w:val="00CE186B"/>
    <w:rsid w:val="00CE1E53"/>
    <w:rsid w:val="00CE23F9"/>
    <w:rsid w:val="00CE3129"/>
    <w:rsid w:val="00CE3AE1"/>
    <w:rsid w:val="00CE4979"/>
    <w:rsid w:val="00CE5A0A"/>
    <w:rsid w:val="00CE6323"/>
    <w:rsid w:val="00CE6609"/>
    <w:rsid w:val="00CE671F"/>
    <w:rsid w:val="00CE6AB7"/>
    <w:rsid w:val="00CE7617"/>
    <w:rsid w:val="00CF1424"/>
    <w:rsid w:val="00CF1566"/>
    <w:rsid w:val="00CF2D62"/>
    <w:rsid w:val="00CF394A"/>
    <w:rsid w:val="00CF3E33"/>
    <w:rsid w:val="00CF3F85"/>
    <w:rsid w:val="00CF5EA8"/>
    <w:rsid w:val="00CF664E"/>
    <w:rsid w:val="00CF76F3"/>
    <w:rsid w:val="00D009D0"/>
    <w:rsid w:val="00D0119E"/>
    <w:rsid w:val="00D0166A"/>
    <w:rsid w:val="00D01BFE"/>
    <w:rsid w:val="00D01FAF"/>
    <w:rsid w:val="00D02091"/>
    <w:rsid w:val="00D02A38"/>
    <w:rsid w:val="00D03B0C"/>
    <w:rsid w:val="00D04293"/>
    <w:rsid w:val="00D046D6"/>
    <w:rsid w:val="00D04A4D"/>
    <w:rsid w:val="00D0541F"/>
    <w:rsid w:val="00D0572B"/>
    <w:rsid w:val="00D05AFC"/>
    <w:rsid w:val="00D10102"/>
    <w:rsid w:val="00D10665"/>
    <w:rsid w:val="00D10BF2"/>
    <w:rsid w:val="00D12B4A"/>
    <w:rsid w:val="00D12C8C"/>
    <w:rsid w:val="00D139E0"/>
    <w:rsid w:val="00D141B5"/>
    <w:rsid w:val="00D14CF6"/>
    <w:rsid w:val="00D14DAA"/>
    <w:rsid w:val="00D1512C"/>
    <w:rsid w:val="00D15159"/>
    <w:rsid w:val="00D16613"/>
    <w:rsid w:val="00D1664A"/>
    <w:rsid w:val="00D168D2"/>
    <w:rsid w:val="00D16F49"/>
    <w:rsid w:val="00D20BF4"/>
    <w:rsid w:val="00D219E7"/>
    <w:rsid w:val="00D22781"/>
    <w:rsid w:val="00D2278F"/>
    <w:rsid w:val="00D2279F"/>
    <w:rsid w:val="00D229D7"/>
    <w:rsid w:val="00D22A31"/>
    <w:rsid w:val="00D23289"/>
    <w:rsid w:val="00D2403B"/>
    <w:rsid w:val="00D242A2"/>
    <w:rsid w:val="00D244B0"/>
    <w:rsid w:val="00D24D27"/>
    <w:rsid w:val="00D25194"/>
    <w:rsid w:val="00D27088"/>
    <w:rsid w:val="00D27E7E"/>
    <w:rsid w:val="00D30232"/>
    <w:rsid w:val="00D3213B"/>
    <w:rsid w:val="00D32B8C"/>
    <w:rsid w:val="00D32CED"/>
    <w:rsid w:val="00D33330"/>
    <w:rsid w:val="00D33359"/>
    <w:rsid w:val="00D339F9"/>
    <w:rsid w:val="00D33F69"/>
    <w:rsid w:val="00D34817"/>
    <w:rsid w:val="00D358F1"/>
    <w:rsid w:val="00D35DC7"/>
    <w:rsid w:val="00D36806"/>
    <w:rsid w:val="00D3726E"/>
    <w:rsid w:val="00D419F3"/>
    <w:rsid w:val="00D41A86"/>
    <w:rsid w:val="00D422C6"/>
    <w:rsid w:val="00D42AB1"/>
    <w:rsid w:val="00D42CF2"/>
    <w:rsid w:val="00D4319A"/>
    <w:rsid w:val="00D447EF"/>
    <w:rsid w:val="00D4625F"/>
    <w:rsid w:val="00D50223"/>
    <w:rsid w:val="00D5094F"/>
    <w:rsid w:val="00D513B1"/>
    <w:rsid w:val="00D51579"/>
    <w:rsid w:val="00D52CF0"/>
    <w:rsid w:val="00D52F16"/>
    <w:rsid w:val="00D52F79"/>
    <w:rsid w:val="00D5431F"/>
    <w:rsid w:val="00D54A0B"/>
    <w:rsid w:val="00D55563"/>
    <w:rsid w:val="00D55656"/>
    <w:rsid w:val="00D559F6"/>
    <w:rsid w:val="00D561AE"/>
    <w:rsid w:val="00D5795D"/>
    <w:rsid w:val="00D60897"/>
    <w:rsid w:val="00D60DDB"/>
    <w:rsid w:val="00D62510"/>
    <w:rsid w:val="00D63310"/>
    <w:rsid w:val="00D633D5"/>
    <w:rsid w:val="00D637DC"/>
    <w:rsid w:val="00D65222"/>
    <w:rsid w:val="00D653A9"/>
    <w:rsid w:val="00D65506"/>
    <w:rsid w:val="00D655A3"/>
    <w:rsid w:val="00D65745"/>
    <w:rsid w:val="00D669CC"/>
    <w:rsid w:val="00D6771C"/>
    <w:rsid w:val="00D72C4D"/>
    <w:rsid w:val="00D72F1D"/>
    <w:rsid w:val="00D73424"/>
    <w:rsid w:val="00D8186E"/>
    <w:rsid w:val="00D81B0D"/>
    <w:rsid w:val="00D82D1D"/>
    <w:rsid w:val="00D838EB"/>
    <w:rsid w:val="00D83E7B"/>
    <w:rsid w:val="00D843E2"/>
    <w:rsid w:val="00D85269"/>
    <w:rsid w:val="00D862B2"/>
    <w:rsid w:val="00D87298"/>
    <w:rsid w:val="00D90BAC"/>
    <w:rsid w:val="00D91D4D"/>
    <w:rsid w:val="00D9238C"/>
    <w:rsid w:val="00D929C2"/>
    <w:rsid w:val="00D945B7"/>
    <w:rsid w:val="00D946C3"/>
    <w:rsid w:val="00D968DC"/>
    <w:rsid w:val="00D971AE"/>
    <w:rsid w:val="00D9756B"/>
    <w:rsid w:val="00DA055E"/>
    <w:rsid w:val="00DA291F"/>
    <w:rsid w:val="00DA2CA1"/>
    <w:rsid w:val="00DA339D"/>
    <w:rsid w:val="00DA3436"/>
    <w:rsid w:val="00DA48BD"/>
    <w:rsid w:val="00DA6139"/>
    <w:rsid w:val="00DA62FA"/>
    <w:rsid w:val="00DA72C2"/>
    <w:rsid w:val="00DA7964"/>
    <w:rsid w:val="00DA7B2A"/>
    <w:rsid w:val="00DB0AE6"/>
    <w:rsid w:val="00DB1801"/>
    <w:rsid w:val="00DB2B7D"/>
    <w:rsid w:val="00DB493C"/>
    <w:rsid w:val="00DB4E7C"/>
    <w:rsid w:val="00DB735A"/>
    <w:rsid w:val="00DC02A2"/>
    <w:rsid w:val="00DC35D8"/>
    <w:rsid w:val="00DC6179"/>
    <w:rsid w:val="00DC61C0"/>
    <w:rsid w:val="00DC6D54"/>
    <w:rsid w:val="00DD128F"/>
    <w:rsid w:val="00DD1A44"/>
    <w:rsid w:val="00DD1A6B"/>
    <w:rsid w:val="00DD28A9"/>
    <w:rsid w:val="00DD2B8C"/>
    <w:rsid w:val="00DD34F2"/>
    <w:rsid w:val="00DD4E0A"/>
    <w:rsid w:val="00DD5054"/>
    <w:rsid w:val="00DD513F"/>
    <w:rsid w:val="00DD541E"/>
    <w:rsid w:val="00DD5E13"/>
    <w:rsid w:val="00DD630B"/>
    <w:rsid w:val="00DD7E92"/>
    <w:rsid w:val="00DE0D94"/>
    <w:rsid w:val="00DE1308"/>
    <w:rsid w:val="00DE1659"/>
    <w:rsid w:val="00DE198F"/>
    <w:rsid w:val="00DE1C98"/>
    <w:rsid w:val="00DE5FDE"/>
    <w:rsid w:val="00DE6C4A"/>
    <w:rsid w:val="00DE7238"/>
    <w:rsid w:val="00DE7FC7"/>
    <w:rsid w:val="00DF0142"/>
    <w:rsid w:val="00DF116E"/>
    <w:rsid w:val="00DF1A7B"/>
    <w:rsid w:val="00DF23F0"/>
    <w:rsid w:val="00DF620F"/>
    <w:rsid w:val="00DF6312"/>
    <w:rsid w:val="00DF703C"/>
    <w:rsid w:val="00DF7AF1"/>
    <w:rsid w:val="00E0075E"/>
    <w:rsid w:val="00E02784"/>
    <w:rsid w:val="00E0288A"/>
    <w:rsid w:val="00E03B89"/>
    <w:rsid w:val="00E05568"/>
    <w:rsid w:val="00E05EF0"/>
    <w:rsid w:val="00E07AD7"/>
    <w:rsid w:val="00E105F4"/>
    <w:rsid w:val="00E106D9"/>
    <w:rsid w:val="00E10910"/>
    <w:rsid w:val="00E10BF5"/>
    <w:rsid w:val="00E1180D"/>
    <w:rsid w:val="00E11BF9"/>
    <w:rsid w:val="00E135AC"/>
    <w:rsid w:val="00E15D7B"/>
    <w:rsid w:val="00E16472"/>
    <w:rsid w:val="00E16A4B"/>
    <w:rsid w:val="00E16A85"/>
    <w:rsid w:val="00E17ADB"/>
    <w:rsid w:val="00E17ED9"/>
    <w:rsid w:val="00E21038"/>
    <w:rsid w:val="00E21A93"/>
    <w:rsid w:val="00E220C0"/>
    <w:rsid w:val="00E225AA"/>
    <w:rsid w:val="00E22767"/>
    <w:rsid w:val="00E22899"/>
    <w:rsid w:val="00E232CC"/>
    <w:rsid w:val="00E2383F"/>
    <w:rsid w:val="00E24A32"/>
    <w:rsid w:val="00E24C1D"/>
    <w:rsid w:val="00E25126"/>
    <w:rsid w:val="00E2560B"/>
    <w:rsid w:val="00E25C14"/>
    <w:rsid w:val="00E25E34"/>
    <w:rsid w:val="00E2726C"/>
    <w:rsid w:val="00E27DC8"/>
    <w:rsid w:val="00E30577"/>
    <w:rsid w:val="00E320CB"/>
    <w:rsid w:val="00E33D6F"/>
    <w:rsid w:val="00E33DB9"/>
    <w:rsid w:val="00E33F6B"/>
    <w:rsid w:val="00E34250"/>
    <w:rsid w:val="00E35909"/>
    <w:rsid w:val="00E36555"/>
    <w:rsid w:val="00E376BE"/>
    <w:rsid w:val="00E37E73"/>
    <w:rsid w:val="00E40418"/>
    <w:rsid w:val="00E40518"/>
    <w:rsid w:val="00E40951"/>
    <w:rsid w:val="00E40B73"/>
    <w:rsid w:val="00E41BCE"/>
    <w:rsid w:val="00E42072"/>
    <w:rsid w:val="00E42732"/>
    <w:rsid w:val="00E43369"/>
    <w:rsid w:val="00E4387B"/>
    <w:rsid w:val="00E45F4F"/>
    <w:rsid w:val="00E45F7F"/>
    <w:rsid w:val="00E4681B"/>
    <w:rsid w:val="00E47153"/>
    <w:rsid w:val="00E47CD1"/>
    <w:rsid w:val="00E50209"/>
    <w:rsid w:val="00E52E01"/>
    <w:rsid w:val="00E52ECC"/>
    <w:rsid w:val="00E533BB"/>
    <w:rsid w:val="00E5340D"/>
    <w:rsid w:val="00E55A32"/>
    <w:rsid w:val="00E57C43"/>
    <w:rsid w:val="00E60754"/>
    <w:rsid w:val="00E61AA6"/>
    <w:rsid w:val="00E61B53"/>
    <w:rsid w:val="00E61BFB"/>
    <w:rsid w:val="00E6272E"/>
    <w:rsid w:val="00E62B62"/>
    <w:rsid w:val="00E62C95"/>
    <w:rsid w:val="00E63DEB"/>
    <w:rsid w:val="00E64683"/>
    <w:rsid w:val="00E647A8"/>
    <w:rsid w:val="00E669FB"/>
    <w:rsid w:val="00E678BF"/>
    <w:rsid w:val="00E70364"/>
    <w:rsid w:val="00E70C69"/>
    <w:rsid w:val="00E711F5"/>
    <w:rsid w:val="00E72053"/>
    <w:rsid w:val="00E720DC"/>
    <w:rsid w:val="00E7244C"/>
    <w:rsid w:val="00E7277B"/>
    <w:rsid w:val="00E727F4"/>
    <w:rsid w:val="00E72C78"/>
    <w:rsid w:val="00E73153"/>
    <w:rsid w:val="00E732EC"/>
    <w:rsid w:val="00E73679"/>
    <w:rsid w:val="00E74804"/>
    <w:rsid w:val="00E7524A"/>
    <w:rsid w:val="00E75694"/>
    <w:rsid w:val="00E76127"/>
    <w:rsid w:val="00E76864"/>
    <w:rsid w:val="00E76D11"/>
    <w:rsid w:val="00E76D53"/>
    <w:rsid w:val="00E81006"/>
    <w:rsid w:val="00E82213"/>
    <w:rsid w:val="00E82633"/>
    <w:rsid w:val="00E83DB1"/>
    <w:rsid w:val="00E84754"/>
    <w:rsid w:val="00E85D8D"/>
    <w:rsid w:val="00E85F06"/>
    <w:rsid w:val="00E86469"/>
    <w:rsid w:val="00E8651C"/>
    <w:rsid w:val="00E87141"/>
    <w:rsid w:val="00E872CA"/>
    <w:rsid w:val="00E87555"/>
    <w:rsid w:val="00E900AC"/>
    <w:rsid w:val="00E90443"/>
    <w:rsid w:val="00E90726"/>
    <w:rsid w:val="00E90730"/>
    <w:rsid w:val="00E9088A"/>
    <w:rsid w:val="00E918C0"/>
    <w:rsid w:val="00E92BBF"/>
    <w:rsid w:val="00E943E6"/>
    <w:rsid w:val="00E94995"/>
    <w:rsid w:val="00E95498"/>
    <w:rsid w:val="00E9651D"/>
    <w:rsid w:val="00E96B0F"/>
    <w:rsid w:val="00E96BB3"/>
    <w:rsid w:val="00E970AB"/>
    <w:rsid w:val="00EA23EA"/>
    <w:rsid w:val="00EA25BD"/>
    <w:rsid w:val="00EA2A6A"/>
    <w:rsid w:val="00EA3EF1"/>
    <w:rsid w:val="00EA4D7E"/>
    <w:rsid w:val="00EA527B"/>
    <w:rsid w:val="00EA6744"/>
    <w:rsid w:val="00EA6782"/>
    <w:rsid w:val="00EA710C"/>
    <w:rsid w:val="00EB0272"/>
    <w:rsid w:val="00EB06B7"/>
    <w:rsid w:val="00EB0AA4"/>
    <w:rsid w:val="00EB0C58"/>
    <w:rsid w:val="00EB3053"/>
    <w:rsid w:val="00EB384D"/>
    <w:rsid w:val="00EB43AE"/>
    <w:rsid w:val="00EB4E33"/>
    <w:rsid w:val="00EB588E"/>
    <w:rsid w:val="00EB6ED2"/>
    <w:rsid w:val="00EB7633"/>
    <w:rsid w:val="00EB7809"/>
    <w:rsid w:val="00EC075E"/>
    <w:rsid w:val="00EC0D45"/>
    <w:rsid w:val="00EC0F33"/>
    <w:rsid w:val="00EC13BD"/>
    <w:rsid w:val="00EC1E34"/>
    <w:rsid w:val="00EC2A30"/>
    <w:rsid w:val="00EC2E18"/>
    <w:rsid w:val="00EC5D00"/>
    <w:rsid w:val="00EC6690"/>
    <w:rsid w:val="00EC6A6D"/>
    <w:rsid w:val="00EC7014"/>
    <w:rsid w:val="00EC7462"/>
    <w:rsid w:val="00EC7DCB"/>
    <w:rsid w:val="00ED030F"/>
    <w:rsid w:val="00ED0810"/>
    <w:rsid w:val="00ED08D1"/>
    <w:rsid w:val="00ED0D30"/>
    <w:rsid w:val="00ED161B"/>
    <w:rsid w:val="00ED21B2"/>
    <w:rsid w:val="00ED23BD"/>
    <w:rsid w:val="00ED46CD"/>
    <w:rsid w:val="00ED46E2"/>
    <w:rsid w:val="00ED4A26"/>
    <w:rsid w:val="00ED4AF4"/>
    <w:rsid w:val="00ED4B41"/>
    <w:rsid w:val="00ED5E8F"/>
    <w:rsid w:val="00ED640E"/>
    <w:rsid w:val="00ED7943"/>
    <w:rsid w:val="00EE143B"/>
    <w:rsid w:val="00EE1446"/>
    <w:rsid w:val="00EE1591"/>
    <w:rsid w:val="00EE21FE"/>
    <w:rsid w:val="00EE3024"/>
    <w:rsid w:val="00EE3F23"/>
    <w:rsid w:val="00EE404F"/>
    <w:rsid w:val="00EE61D5"/>
    <w:rsid w:val="00EE62B8"/>
    <w:rsid w:val="00EE656D"/>
    <w:rsid w:val="00EE6E4B"/>
    <w:rsid w:val="00EE716F"/>
    <w:rsid w:val="00EF00ED"/>
    <w:rsid w:val="00EF032D"/>
    <w:rsid w:val="00EF0554"/>
    <w:rsid w:val="00EF0D4A"/>
    <w:rsid w:val="00EF235E"/>
    <w:rsid w:val="00EF32A5"/>
    <w:rsid w:val="00EF3E69"/>
    <w:rsid w:val="00EF55C8"/>
    <w:rsid w:val="00EF5A8D"/>
    <w:rsid w:val="00EF6198"/>
    <w:rsid w:val="00EF7E8E"/>
    <w:rsid w:val="00F004B2"/>
    <w:rsid w:val="00F00B3D"/>
    <w:rsid w:val="00F00BD7"/>
    <w:rsid w:val="00F01055"/>
    <w:rsid w:val="00F0170B"/>
    <w:rsid w:val="00F01834"/>
    <w:rsid w:val="00F04453"/>
    <w:rsid w:val="00F05937"/>
    <w:rsid w:val="00F05D8C"/>
    <w:rsid w:val="00F10C37"/>
    <w:rsid w:val="00F11439"/>
    <w:rsid w:val="00F11A53"/>
    <w:rsid w:val="00F11AD9"/>
    <w:rsid w:val="00F11E9F"/>
    <w:rsid w:val="00F12C37"/>
    <w:rsid w:val="00F13094"/>
    <w:rsid w:val="00F130BD"/>
    <w:rsid w:val="00F13244"/>
    <w:rsid w:val="00F13D84"/>
    <w:rsid w:val="00F1404E"/>
    <w:rsid w:val="00F146BD"/>
    <w:rsid w:val="00F14966"/>
    <w:rsid w:val="00F1499E"/>
    <w:rsid w:val="00F15278"/>
    <w:rsid w:val="00F15B1E"/>
    <w:rsid w:val="00F15BC9"/>
    <w:rsid w:val="00F15F13"/>
    <w:rsid w:val="00F16103"/>
    <w:rsid w:val="00F1669E"/>
    <w:rsid w:val="00F1676D"/>
    <w:rsid w:val="00F17B83"/>
    <w:rsid w:val="00F17EBE"/>
    <w:rsid w:val="00F20C36"/>
    <w:rsid w:val="00F223FA"/>
    <w:rsid w:val="00F2281F"/>
    <w:rsid w:val="00F23950"/>
    <w:rsid w:val="00F24D7C"/>
    <w:rsid w:val="00F268EA"/>
    <w:rsid w:val="00F27A95"/>
    <w:rsid w:val="00F27C54"/>
    <w:rsid w:val="00F31B98"/>
    <w:rsid w:val="00F31D11"/>
    <w:rsid w:val="00F32E40"/>
    <w:rsid w:val="00F332CC"/>
    <w:rsid w:val="00F33B88"/>
    <w:rsid w:val="00F370E5"/>
    <w:rsid w:val="00F4061D"/>
    <w:rsid w:val="00F40B3E"/>
    <w:rsid w:val="00F40FA6"/>
    <w:rsid w:val="00F423B4"/>
    <w:rsid w:val="00F42911"/>
    <w:rsid w:val="00F4447E"/>
    <w:rsid w:val="00F4740A"/>
    <w:rsid w:val="00F50855"/>
    <w:rsid w:val="00F52AE6"/>
    <w:rsid w:val="00F5343B"/>
    <w:rsid w:val="00F540C1"/>
    <w:rsid w:val="00F54214"/>
    <w:rsid w:val="00F5598B"/>
    <w:rsid w:val="00F57932"/>
    <w:rsid w:val="00F600CD"/>
    <w:rsid w:val="00F606A0"/>
    <w:rsid w:val="00F61B44"/>
    <w:rsid w:val="00F63BEC"/>
    <w:rsid w:val="00F64475"/>
    <w:rsid w:val="00F661CC"/>
    <w:rsid w:val="00F663F0"/>
    <w:rsid w:val="00F674DC"/>
    <w:rsid w:val="00F6753B"/>
    <w:rsid w:val="00F70140"/>
    <w:rsid w:val="00F71976"/>
    <w:rsid w:val="00F723B4"/>
    <w:rsid w:val="00F72444"/>
    <w:rsid w:val="00F7439E"/>
    <w:rsid w:val="00F74C44"/>
    <w:rsid w:val="00F75310"/>
    <w:rsid w:val="00F754E0"/>
    <w:rsid w:val="00F7556A"/>
    <w:rsid w:val="00F7597B"/>
    <w:rsid w:val="00F7597C"/>
    <w:rsid w:val="00F75D82"/>
    <w:rsid w:val="00F7764D"/>
    <w:rsid w:val="00F77F31"/>
    <w:rsid w:val="00F81733"/>
    <w:rsid w:val="00F81AC3"/>
    <w:rsid w:val="00F81D6B"/>
    <w:rsid w:val="00F82D05"/>
    <w:rsid w:val="00F840C6"/>
    <w:rsid w:val="00F84A45"/>
    <w:rsid w:val="00F85648"/>
    <w:rsid w:val="00F85A0F"/>
    <w:rsid w:val="00F86B88"/>
    <w:rsid w:val="00F90E7E"/>
    <w:rsid w:val="00F914CE"/>
    <w:rsid w:val="00F91826"/>
    <w:rsid w:val="00F94F97"/>
    <w:rsid w:val="00F94FBC"/>
    <w:rsid w:val="00F94FDB"/>
    <w:rsid w:val="00F95DE4"/>
    <w:rsid w:val="00F96F28"/>
    <w:rsid w:val="00F97111"/>
    <w:rsid w:val="00F9717E"/>
    <w:rsid w:val="00F97A9B"/>
    <w:rsid w:val="00FA02AA"/>
    <w:rsid w:val="00FA0B11"/>
    <w:rsid w:val="00FA16DE"/>
    <w:rsid w:val="00FA16E8"/>
    <w:rsid w:val="00FA2051"/>
    <w:rsid w:val="00FA2338"/>
    <w:rsid w:val="00FA28D2"/>
    <w:rsid w:val="00FA4754"/>
    <w:rsid w:val="00FA53DD"/>
    <w:rsid w:val="00FA5BE9"/>
    <w:rsid w:val="00FA727D"/>
    <w:rsid w:val="00FA7610"/>
    <w:rsid w:val="00FA7653"/>
    <w:rsid w:val="00FA7D23"/>
    <w:rsid w:val="00FA7E8D"/>
    <w:rsid w:val="00FB05ED"/>
    <w:rsid w:val="00FB21BA"/>
    <w:rsid w:val="00FB28EC"/>
    <w:rsid w:val="00FB2931"/>
    <w:rsid w:val="00FB4BC2"/>
    <w:rsid w:val="00FB4C00"/>
    <w:rsid w:val="00FB6730"/>
    <w:rsid w:val="00FB6788"/>
    <w:rsid w:val="00FB6919"/>
    <w:rsid w:val="00FB6D9C"/>
    <w:rsid w:val="00FB6FB8"/>
    <w:rsid w:val="00FB74B0"/>
    <w:rsid w:val="00FB78B6"/>
    <w:rsid w:val="00FC01AE"/>
    <w:rsid w:val="00FC0C52"/>
    <w:rsid w:val="00FC1E09"/>
    <w:rsid w:val="00FC2325"/>
    <w:rsid w:val="00FC232B"/>
    <w:rsid w:val="00FC27D9"/>
    <w:rsid w:val="00FC2E5A"/>
    <w:rsid w:val="00FC3585"/>
    <w:rsid w:val="00FC3A0E"/>
    <w:rsid w:val="00FC3D80"/>
    <w:rsid w:val="00FC3FD0"/>
    <w:rsid w:val="00FC4064"/>
    <w:rsid w:val="00FC40ED"/>
    <w:rsid w:val="00FC48A2"/>
    <w:rsid w:val="00FC4A00"/>
    <w:rsid w:val="00FC70CC"/>
    <w:rsid w:val="00FC71E4"/>
    <w:rsid w:val="00FC74FC"/>
    <w:rsid w:val="00FC7B02"/>
    <w:rsid w:val="00FD0632"/>
    <w:rsid w:val="00FD0B33"/>
    <w:rsid w:val="00FD0BA3"/>
    <w:rsid w:val="00FD2D25"/>
    <w:rsid w:val="00FD2DC9"/>
    <w:rsid w:val="00FD35F9"/>
    <w:rsid w:val="00FD4BE2"/>
    <w:rsid w:val="00FD4CF3"/>
    <w:rsid w:val="00FD4EAD"/>
    <w:rsid w:val="00FD5045"/>
    <w:rsid w:val="00FD5A0F"/>
    <w:rsid w:val="00FD5F1D"/>
    <w:rsid w:val="00FD60FA"/>
    <w:rsid w:val="00FD61F1"/>
    <w:rsid w:val="00FD6654"/>
    <w:rsid w:val="00FE0F12"/>
    <w:rsid w:val="00FE1079"/>
    <w:rsid w:val="00FE1839"/>
    <w:rsid w:val="00FE18A8"/>
    <w:rsid w:val="00FE1DCC"/>
    <w:rsid w:val="00FE26E8"/>
    <w:rsid w:val="00FE2BDE"/>
    <w:rsid w:val="00FE2BFD"/>
    <w:rsid w:val="00FE315D"/>
    <w:rsid w:val="00FE34B2"/>
    <w:rsid w:val="00FE430A"/>
    <w:rsid w:val="00FE6F09"/>
    <w:rsid w:val="00FE753C"/>
    <w:rsid w:val="00FE7BD8"/>
    <w:rsid w:val="00FF0D06"/>
    <w:rsid w:val="00FF1163"/>
    <w:rsid w:val="00FF2360"/>
    <w:rsid w:val="00FF25AF"/>
    <w:rsid w:val="00FF3459"/>
    <w:rsid w:val="00FF375F"/>
    <w:rsid w:val="00FF395F"/>
    <w:rsid w:val="00FF4F9C"/>
    <w:rsid w:val="00FF75B6"/>
    <w:rsid w:val="00FF7BE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7D2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80E3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0E31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oleObject" Target="file:///C:\Users\user\Desktop\Ciprofloxacin%2028-02%20statistical%20data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title>
      <c:tx>
        <c:rich>
          <a:bodyPr/>
          <a:lstStyle/>
          <a:p>
            <a:pPr>
              <a:defRPr sz="1190" b="1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r>
              <a:rPr lang="en-US"/>
              <a:t>Calibration curve and the best-fit line</a:t>
            </a:r>
          </a:p>
        </c:rich>
      </c:tx>
      <c:layout>
        <c:manualLayout>
          <c:xMode val="edge"/>
          <c:yMode val="edge"/>
          <c:x val="0.17181158240583791"/>
          <c:y val="1.3369615168701155E-2"/>
        </c:manualLayout>
      </c:layout>
      <c:spPr>
        <a:noFill/>
        <a:ln w="25400">
          <a:noFill/>
        </a:ln>
      </c:spPr>
    </c:title>
    <c:plotArea>
      <c:layout>
        <c:manualLayout>
          <c:layoutTarget val="inner"/>
          <c:xMode val="edge"/>
          <c:yMode val="edge"/>
          <c:x val="0.19163989963809588"/>
          <c:y val="8.9132173986273266E-2"/>
          <c:w val="0.72982760414861414"/>
          <c:h val="0.76204920908952956"/>
        </c:manualLayout>
      </c:layout>
      <c:scatterChart>
        <c:scatterStyle val="lineMarker"/>
        <c:ser>
          <c:idx val="0"/>
          <c:order val="0"/>
          <c:spPr>
            <a:ln w="19050">
              <a:noFill/>
            </a:ln>
          </c:spPr>
          <c:marker>
            <c:symbol val="diamond"/>
            <c:size val="7"/>
            <c:spPr>
              <a:solidFill>
                <a:srgbClr val="004586"/>
              </a:solidFill>
              <a:ln>
                <a:solidFill>
                  <a:srgbClr val="004586"/>
                </a:solidFill>
                <a:prstDash val="solid"/>
              </a:ln>
            </c:spPr>
          </c:marker>
          <c:trendline>
            <c:spPr>
              <a:ln w="3175">
                <a:solidFill>
                  <a:srgbClr val="004586"/>
                </a:solidFill>
                <a:prstDash val="solid"/>
              </a:ln>
            </c:spPr>
            <c:trendlineType val="linear"/>
            <c:dispRSqr val="1"/>
            <c:dispEq val="1"/>
            <c:trendlineLbl>
              <c:layout>
                <c:manualLayout>
                  <c:x val="-0.11565767314931831"/>
                  <c:y val="1.0869006102485061E-2"/>
                </c:manualLayout>
              </c:layout>
              <c:numFmt formatCode="0.0000" sourceLinked="0"/>
              <c:spPr>
                <a:noFill/>
                <a:ln w="25400">
                  <a:noFill/>
                </a:ln>
              </c:spPr>
              <c:txPr>
                <a:bodyPr/>
                <a:lstStyle/>
                <a:p>
                  <a:pPr algn="l">
                    <a:defRPr sz="1000" b="0" i="0" u="none" strike="noStrike" baseline="0">
                      <a:solidFill>
                        <a:srgbClr val="000000"/>
                      </a:solidFill>
                      <a:latin typeface="Arial"/>
                      <a:ea typeface="Arial"/>
                      <a:cs typeface="Arial"/>
                    </a:defRPr>
                  </a:pPr>
                  <a:endParaRPr lang="en-US"/>
                </a:p>
              </c:txPr>
            </c:trendlineLbl>
          </c:trendline>
          <c:xVal>
            <c:numRef>
              <c:f>cc!$B$6:$B$23</c:f>
              <c:numCache>
                <c:formatCode>0.0000</c:formatCode>
                <c:ptCount val="18"/>
                <c:pt idx="0">
                  <c:v>1.0940624765723529E-2</c:v>
                </c:pt>
                <c:pt idx="1">
                  <c:v>5.0968956687833383E-2</c:v>
                </c:pt>
                <c:pt idx="2">
                  <c:v>9.7123909156942745E-2</c:v>
                </c:pt>
                <c:pt idx="3">
                  <c:v>0.20279114010567958</c:v>
                </c:pt>
                <c:pt idx="4">
                  <c:v>0.32993225689777733</c:v>
                </c:pt>
                <c:pt idx="5">
                  <c:v>0.36116832255203912</c:v>
                </c:pt>
                <c:pt idx="6">
                  <c:v>0.38243044393850345</c:v>
                </c:pt>
              </c:numCache>
            </c:numRef>
          </c:xVal>
          <c:yVal>
            <c:numRef>
              <c:f>cc!$C$6:$C$23</c:f>
              <c:numCache>
                <c:formatCode>General</c:formatCode>
                <c:ptCount val="18"/>
                <c:pt idx="0">
                  <c:v>2.6727999999999987</c:v>
                </c:pt>
                <c:pt idx="1">
                  <c:v>12.533000000000001</c:v>
                </c:pt>
                <c:pt idx="2">
                  <c:v>23.91545</c:v>
                </c:pt>
                <c:pt idx="3">
                  <c:v>48.874799999999993</c:v>
                </c:pt>
                <c:pt idx="4">
                  <c:v>81.317799999999991</c:v>
                </c:pt>
                <c:pt idx="5">
                  <c:v>91.145833333333258</c:v>
                </c:pt>
                <c:pt idx="6">
                  <c:v>96.044933333333333</c:v>
                </c:pt>
              </c:numCache>
            </c:numRef>
          </c:yVal>
          <c:extLst xmlns:c16r2="http://schemas.microsoft.com/office/drawing/2015/06/chart">
            <c:ext xmlns:c16="http://schemas.microsoft.com/office/drawing/2014/chart" uri="{C3380CC4-5D6E-409C-BE32-E72D297353CC}">
              <c16:uniqueId val="{00000000-3AB7-4BDD-86B9-4956FC1F124E}"/>
            </c:ext>
          </c:extLst>
        </c:ser>
        <c:axId val="63810176"/>
        <c:axId val="65143552"/>
      </c:scatterChart>
      <c:valAx>
        <c:axId val="63810176"/>
        <c:scaling>
          <c:orientation val="minMax"/>
        </c:scaling>
        <c:axPos val="b"/>
        <c:majorGridlines>
          <c:spPr>
            <a:ln w="3175">
              <a:solidFill>
                <a:srgbClr val="B3B3B3"/>
              </a:solidFill>
              <a:prstDash val="solid"/>
            </a:ln>
          </c:spPr>
        </c:majorGridlines>
        <c:title>
          <c:tx>
            <c:rich>
              <a:bodyPr/>
              <a:lstStyle/>
              <a:p>
                <a:pPr>
                  <a:defRPr sz="1200" b="1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en-US"/>
                  <a:t>Concentration</a:t>
                </a:r>
              </a:p>
            </c:rich>
          </c:tx>
          <c:layout>
            <c:manualLayout>
              <c:xMode val="edge"/>
              <c:yMode val="edge"/>
              <c:x val="0.41778283812085426"/>
              <c:y val="0.91624618351277509"/>
            </c:manualLayout>
          </c:layout>
          <c:spPr>
            <a:noFill/>
            <a:ln w="25400">
              <a:noFill/>
            </a:ln>
          </c:spPr>
        </c:title>
        <c:numFmt formatCode="0.0000" sourceLinked="1"/>
        <c:tickLblPos val="nextTo"/>
        <c:spPr>
          <a:ln w="3175">
            <a:solidFill>
              <a:srgbClr val="B3B3B3"/>
            </a:solidFill>
            <a:prstDash val="solid"/>
          </a:ln>
        </c:spPr>
        <c:txPr>
          <a:bodyPr rot="0" vert="horz"/>
          <a:lstStyle/>
          <a:p>
            <a:pPr>
              <a:defRPr sz="8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65143552"/>
        <c:crossesAt val="0"/>
        <c:crossBetween val="midCat"/>
      </c:valAx>
      <c:valAx>
        <c:axId val="65143552"/>
        <c:scaling>
          <c:orientation val="minMax"/>
        </c:scaling>
        <c:axPos val="l"/>
        <c:majorGridlines>
          <c:spPr>
            <a:ln w="3175">
              <a:solidFill>
                <a:srgbClr val="B3B3B3"/>
              </a:solidFill>
              <a:prstDash val="solid"/>
            </a:ln>
          </c:spPr>
        </c:majorGridlines>
        <c:title>
          <c:tx>
            <c:rich>
              <a:bodyPr/>
              <a:lstStyle/>
              <a:p>
                <a:pPr>
                  <a:defRPr sz="1200" b="1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en-US"/>
                  <a:t>Instrument reading</a:t>
                </a:r>
              </a:p>
            </c:rich>
          </c:tx>
          <c:layout>
            <c:manualLayout>
              <c:xMode val="edge"/>
              <c:yMode val="edge"/>
              <c:x val="2.4233861011276663E-2"/>
              <c:y val="0.26382211152177432"/>
            </c:manualLayout>
          </c:layout>
          <c:spPr>
            <a:noFill/>
            <a:ln w="25400">
              <a:noFill/>
            </a:ln>
          </c:spPr>
        </c:title>
        <c:numFmt formatCode="General" sourceLinked="1"/>
        <c:tickLblPos val="nextTo"/>
        <c:spPr>
          <a:ln w="3175">
            <a:solidFill>
              <a:srgbClr val="B3B3B3"/>
            </a:solidFill>
            <a:prstDash val="solid"/>
          </a:ln>
        </c:spPr>
        <c:txPr>
          <a:bodyPr rot="0" vert="horz"/>
          <a:lstStyle/>
          <a:p>
            <a:pPr>
              <a:defRPr sz="8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63810176"/>
        <c:crossesAt val="0"/>
        <c:crossBetween val="midCat"/>
      </c:valAx>
      <c:spPr>
        <a:noFill/>
        <a:ln w="25400">
          <a:solidFill>
            <a:srgbClr val="000000"/>
          </a:solidFill>
          <a:prstDash val="solid"/>
        </a:ln>
      </c:spPr>
    </c:plotArea>
    <c:dispBlanksAs val="span"/>
  </c:chart>
  <c:spPr>
    <a:solidFill>
      <a:srgbClr val="FFFFFF"/>
    </a:solidFill>
    <a:ln w="25400">
      <a:solidFill>
        <a:srgbClr val="000000"/>
      </a:solidFill>
      <a:prstDash val="solid"/>
    </a:ln>
  </c:spPr>
  <c:txPr>
    <a:bodyPr/>
    <a:lstStyle/>
    <a:p>
      <a:pPr>
        <a:defRPr sz="1000" b="0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en-US"/>
    </a:p>
  </c:txPr>
  <c:externalData r:id="rId1"/>
  <c:userShapes r:id="rId2"/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29348</cdr:x>
      <cdr:y>0.68245</cdr:y>
    </cdr:from>
    <cdr:to>
      <cdr:x>0.29772</cdr:x>
      <cdr:y>0.72439</cdr:y>
    </cdr:to>
    <cdr:sp macro="" textlink="">
      <cdr:nvSpPr>
        <cdr:cNvPr id="3073" name="Text Box 1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1282527" y="2546836"/>
          <a:ext cx="18531" cy="156518"/>
        </a:xfrm>
        <a:prstGeom xmlns:a="http://schemas.openxmlformats.org/drawingml/2006/main" prst="rect">
          <a:avLst/>
        </a:prstGeom>
        <a:solidFill xmlns:a="http://schemas.openxmlformats.org/drawingml/2006/main">
          <a:srgbClr val="FFFFFF"/>
        </a:solidFill>
        <a:ln xmlns:a="http://schemas.openxmlformats.org/drawingml/2006/main">
          <a:noFill/>
        </a:ln>
        <a:effectLst xmlns:a="http://schemas.openxmlformats.org/drawingml/2006/main"/>
        <a:extLst xmlns:a="http://schemas.openxmlformats.org/drawingml/2006/main">
          <a:ext uri="{91240B29-F687-4F45-9708-019B960494DF}">
            <a14:hiddenLine xmlns="" xmlns:a14="http://schemas.microsoft.com/office/drawing/2010/main" w="1">
              <a:solidFill>
                <a:srgbClr xmlns:mc="http://schemas.openxmlformats.org/markup-compatibility/2006" val="000000" mc:Ignorable="a14" a14:legacySpreadsheetColorIndex="77"/>
              </a:solidFill>
              <a:miter lim="800000"/>
              <a:headEnd/>
              <a:tailEnd type="none" w="med" len="med"/>
            </a14:hiddenLine>
          </a:ext>
          <a:ext uri="{AF507438-7753-43E0-B8FC-AC1667EBCBE1}">
            <a14:hiddenEffects xmlns="" xmlns:a14="http://schemas.microsoft.com/office/drawing/2010/main">
              <a:effectLst>
                <a:outerShdw dist="35921" dir="2700000" algn="ctr" rotWithShape="0">
                  <a:srgbClr val="808080"/>
                </a:outerShdw>
              </a:effectLst>
            </a14:hiddenEffects>
          </a:ext>
        </a:extLst>
      </cdr:spPr>
      <cdr:txBody>
        <a:bodyPr xmlns:a="http://schemas.openxmlformats.org/drawingml/2006/main" wrap="none" lIns="18288" tIns="0" rIns="0" bIns="0" anchor="ctr" upright="1">
          <a:spAutoFit/>
        </a:bodyPr>
        <a:lstStyle xmlns:a="http://schemas.openxmlformats.org/drawingml/2006/main"/>
        <a:p xmlns:a="http://schemas.openxmlformats.org/drawingml/2006/main">
          <a:pPr algn="ctr" rtl="0">
            <a:defRPr sz="1000"/>
          </a:pPr>
          <a:endParaRPr lang="en-US"/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</Words>
  <Characters>59</Characters>
  <Application>Microsoft Office Word</Application>
  <DocSecurity>0</DocSecurity>
  <Lines>1</Lines>
  <Paragraphs>1</Paragraphs>
  <ScaleCrop>false</ScaleCrop>
  <Company/>
  <LinksUpToDate>false</LinksUpToDate>
  <CharactersWithSpaces>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H</dc:creator>
  <cp:keywords/>
  <dc:description/>
  <cp:lastModifiedBy>EH</cp:lastModifiedBy>
  <cp:revision>2</cp:revision>
  <dcterms:created xsi:type="dcterms:W3CDTF">2020-02-15T11:20:00Z</dcterms:created>
  <dcterms:modified xsi:type="dcterms:W3CDTF">2020-02-15T11:21:00Z</dcterms:modified>
</cp:coreProperties>
</file>